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C4C785" w14:textId="2EBB4C99" w:rsidR="00245F70" w:rsidRPr="00EB729C" w:rsidRDefault="00EB729C" w:rsidP="00245F70">
      <w:pPr>
        <w:pStyle w:val="Heading1"/>
        <w:rPr>
          <w:rFonts w:ascii="Times New Roman" w:hAnsi="Times New Roman"/>
          <w:color w:val="auto"/>
          <w:sz w:val="24"/>
        </w:rPr>
      </w:pPr>
      <w:bookmarkStart w:id="0" w:name="_Toc468361814"/>
      <w:bookmarkStart w:id="1" w:name="_Toc489602973"/>
      <w:bookmarkStart w:id="2" w:name="_Toc507868024"/>
      <w:r w:rsidRPr="00EB729C">
        <w:rPr>
          <w:rFonts w:ascii="Times New Roman" w:hAnsi="Times New Roman"/>
          <w:color w:val="auto"/>
          <w:sz w:val="24"/>
        </w:rPr>
        <w:t xml:space="preserve">Supporting Information File 4: </w:t>
      </w:r>
      <w:r w:rsidR="00245F70" w:rsidRPr="00EB729C">
        <w:rPr>
          <w:rFonts w:ascii="Times New Roman" w:hAnsi="Times New Roman"/>
          <w:color w:val="auto"/>
          <w:sz w:val="24"/>
        </w:rPr>
        <w:t>Round 2 comments from panel members.</w:t>
      </w:r>
      <w:bookmarkEnd w:id="0"/>
      <w:bookmarkEnd w:id="1"/>
      <w:bookmarkEnd w:id="2"/>
      <w:r w:rsidR="00245F70" w:rsidRPr="00EB729C">
        <w:rPr>
          <w:rFonts w:ascii="Times New Roman" w:hAnsi="Times New Roman"/>
          <w:color w:val="auto"/>
          <w:sz w:val="24"/>
        </w:rPr>
        <w:t xml:space="preserve"> </w:t>
      </w:r>
    </w:p>
    <w:p w14:paraId="1526FE7A" w14:textId="77777777" w:rsidR="00245F70" w:rsidRPr="00210CD7" w:rsidRDefault="00245F70" w:rsidP="00245F70">
      <w:pPr>
        <w:pStyle w:val="ColorfulList-Accent11"/>
        <w:spacing w:line="240" w:lineRule="auto"/>
        <w:ind w:left="0"/>
        <w:jc w:val="both"/>
        <w:rPr>
          <w:rFonts w:ascii="Times New Roman" w:hAnsi="Times New Roman"/>
          <w:sz w:val="24"/>
        </w:rPr>
      </w:pPr>
    </w:p>
    <w:p w14:paraId="13FD5AE6" w14:textId="77777777" w:rsidR="00245F70" w:rsidRPr="00210CD7" w:rsidRDefault="00245F70" w:rsidP="00245F70">
      <w:pPr>
        <w:pStyle w:val="ColorfulList-Accent11"/>
        <w:spacing w:line="240" w:lineRule="auto"/>
        <w:ind w:left="0"/>
        <w:jc w:val="both"/>
        <w:rPr>
          <w:rFonts w:ascii="Times New Roman" w:hAnsi="Times New Roman"/>
          <w:sz w:val="24"/>
        </w:rPr>
      </w:pPr>
      <w:r w:rsidRPr="00210CD7">
        <w:rPr>
          <w:rFonts w:ascii="Times New Roman" w:hAnsi="Times New Roman"/>
          <w:sz w:val="24"/>
        </w:rPr>
        <w:t xml:space="preserve">Please note all comments are verbatim. </w:t>
      </w:r>
    </w:p>
    <w:p w14:paraId="7994F574" w14:textId="77777777" w:rsidR="00245F70" w:rsidRPr="00F35FA8" w:rsidRDefault="00245F70" w:rsidP="00245F70">
      <w:pPr>
        <w:pStyle w:val="thesis"/>
        <w:spacing w:line="240" w:lineRule="auto"/>
        <w:rPr>
          <w:b/>
          <w:u w:val="single"/>
        </w:rPr>
      </w:pPr>
      <w:r w:rsidRPr="00F35FA8">
        <w:rPr>
          <w:b/>
          <w:u w:val="single"/>
        </w:rPr>
        <w:t xml:space="preserve">Section 1: Intended use of the point-of-care test. </w:t>
      </w:r>
    </w:p>
    <w:p w14:paraId="6299636B" w14:textId="77777777" w:rsidR="00245F70" w:rsidRPr="00F35FA8" w:rsidRDefault="00245F70" w:rsidP="00245F70">
      <w:pPr>
        <w:pStyle w:val="thesis"/>
        <w:spacing w:line="240" w:lineRule="auto"/>
        <w:rPr>
          <w:b/>
          <w:u w:val="single"/>
        </w:rPr>
      </w:pPr>
      <w:r w:rsidRPr="00F35FA8">
        <w:rPr>
          <w:b/>
          <w:u w:val="single"/>
        </w:rPr>
        <w:t>Statement 1:</w:t>
      </w:r>
    </w:p>
    <w:p w14:paraId="3187D883" w14:textId="77777777" w:rsidR="00245F70" w:rsidRPr="00FE50A0" w:rsidRDefault="00245F70" w:rsidP="00245F70">
      <w:pPr>
        <w:jc w:val="both"/>
        <w:rPr>
          <w:rFonts w:ascii="Times New Roman" w:hAnsi="Times New Roman"/>
          <w:b/>
          <w:szCs w:val="22"/>
        </w:rPr>
      </w:pPr>
      <w:r w:rsidRPr="00FE50A0">
        <w:rPr>
          <w:rFonts w:ascii="Times New Roman" w:hAnsi="Times New Roman"/>
          <w:b/>
          <w:szCs w:val="22"/>
        </w:rPr>
        <w:t xml:space="preserve">The point-of-care test can be used within secondary care as a “one-step” test for the detection and identification of urinary pathogens when a faster result is </w:t>
      </w:r>
      <w:proofErr w:type="gramStart"/>
      <w:r w:rsidRPr="00FE50A0">
        <w:rPr>
          <w:rFonts w:ascii="Times New Roman" w:hAnsi="Times New Roman"/>
          <w:b/>
          <w:szCs w:val="22"/>
        </w:rPr>
        <w:t>required</w:t>
      </w:r>
      <w:proofErr w:type="gramEnd"/>
      <w:r w:rsidRPr="00FE50A0">
        <w:rPr>
          <w:rFonts w:ascii="Times New Roman" w:hAnsi="Times New Roman"/>
          <w:b/>
          <w:szCs w:val="22"/>
        </w:rPr>
        <w:t>.</w:t>
      </w:r>
    </w:p>
    <w:p w14:paraId="4389EEDC" w14:textId="77777777" w:rsidR="00245F70" w:rsidRPr="00FE50A0" w:rsidRDefault="00245F70" w:rsidP="00245F70">
      <w:pPr>
        <w:rPr>
          <w:rFonts w:ascii="Times New Roman" w:hAnsi="Times New Roman"/>
          <w:szCs w:val="22"/>
        </w:rPr>
      </w:pPr>
      <w:r w:rsidRPr="00FE50A0">
        <w:rPr>
          <w:rFonts w:ascii="Times New Roman" w:hAnsi="Times New Roman"/>
          <w:szCs w:val="22"/>
        </w:rPr>
        <w:t xml:space="preserve">Explanation: In comparison to a) Matrix-assisted laser desorption/ionization time-of-flight (MALDI-TOF) which </w:t>
      </w:r>
      <w:proofErr w:type="gramStart"/>
      <w:r w:rsidRPr="00FE50A0">
        <w:rPr>
          <w:rFonts w:ascii="Times New Roman" w:hAnsi="Times New Roman"/>
          <w:szCs w:val="22"/>
        </w:rPr>
        <w:t>identifies</w:t>
      </w:r>
      <w:proofErr w:type="gramEnd"/>
      <w:r w:rsidRPr="00FE50A0">
        <w:rPr>
          <w:rFonts w:ascii="Times New Roman" w:hAnsi="Times New Roman"/>
          <w:szCs w:val="22"/>
        </w:rPr>
        <w:t xml:space="preserve"> pathogens once detected and b) the dipstick which only detects the presenc</w:t>
      </w:r>
      <w:bookmarkStart w:id="3" w:name="_GoBack"/>
      <w:bookmarkEnd w:id="3"/>
      <w:r w:rsidRPr="00FE50A0">
        <w:rPr>
          <w:rFonts w:ascii="Times New Roman" w:hAnsi="Times New Roman"/>
          <w:szCs w:val="22"/>
        </w:rPr>
        <w:t xml:space="preserve">e of a pathogen, this point-of-care test will detect and identify the urinary pathogens in a one-step process. </w:t>
      </w:r>
    </w:p>
    <w:p w14:paraId="1D9D3C86" w14:textId="77777777" w:rsidR="00245F70" w:rsidRPr="00210CD7" w:rsidRDefault="00752096" w:rsidP="00245F70">
      <w:pPr>
        <w:rPr>
          <w:rFonts w:ascii="Times New Roman" w:hAnsi="Times New Roman"/>
          <w:b/>
          <w:szCs w:val="22"/>
          <w:u w:val="single"/>
        </w:rPr>
      </w:pPr>
      <w:r w:rsidRPr="00210CD7">
        <w:rPr>
          <w:rFonts w:ascii="Times New Roman" w:hAnsi="Times New Roman"/>
          <w:b/>
          <w:noProof/>
          <w:color w:val="FF0000"/>
          <w:szCs w:val="22"/>
          <w:lang w:eastAsia="en-GB"/>
        </w:rPr>
        <mc:AlternateContent>
          <mc:Choice Requires="wps">
            <w:drawing>
              <wp:anchor distT="45720" distB="45720" distL="114300" distR="114300" simplePos="0" relativeHeight="251668480" behindDoc="0" locked="0" layoutInCell="1" allowOverlap="1" wp14:anchorId="09D8B50B" wp14:editId="59A62EC7">
                <wp:simplePos x="0" y="0"/>
                <wp:positionH relativeFrom="margin">
                  <wp:posOffset>-179489</wp:posOffset>
                </wp:positionH>
                <wp:positionV relativeFrom="paragraph">
                  <wp:posOffset>282615</wp:posOffset>
                </wp:positionV>
                <wp:extent cx="5715000" cy="2604770"/>
                <wp:effectExtent l="0" t="0" r="19050" b="24130"/>
                <wp:wrapSquare wrapText="bothSides"/>
                <wp:docPr id="1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604770"/>
                        </a:xfrm>
                        <a:prstGeom prst="rect">
                          <a:avLst/>
                        </a:prstGeom>
                        <a:solidFill>
                          <a:srgbClr val="FFFFFF"/>
                        </a:solidFill>
                        <a:ln w="19050">
                          <a:solidFill>
                            <a:srgbClr val="000000"/>
                          </a:solidFill>
                          <a:miter lim="800000"/>
                          <a:headEnd/>
                          <a:tailEnd/>
                        </a:ln>
                      </wps:spPr>
                      <wps:txbx>
                        <w:txbxContent>
                          <w:p w14:paraId="703E2547" w14:textId="77777777" w:rsidR="00245F70" w:rsidRPr="00622680" w:rsidRDefault="00245F70" w:rsidP="00245F70">
                            <w:pPr>
                              <w:rPr>
                                <w:sz w:val="22"/>
                              </w:rPr>
                            </w:pPr>
                            <w:r w:rsidRPr="00622680">
                              <w:rPr>
                                <w:sz w:val="22"/>
                              </w:rPr>
                              <w:t xml:space="preserve">Comments: </w:t>
                            </w:r>
                          </w:p>
                          <w:p w14:paraId="1B29008B"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 xml:space="preserve">As I understand the statement </w:t>
                            </w:r>
                            <w:proofErr w:type="gramStart"/>
                            <w:r w:rsidRPr="00622680">
                              <w:rPr>
                                <w:rFonts w:eastAsia="Times New Roman"/>
                                <w:color w:val="000000"/>
                                <w:sz w:val="22"/>
                                <w:lang w:eastAsia="en-GB"/>
                              </w:rPr>
                              <w:t>( I</w:t>
                            </w:r>
                            <w:proofErr w:type="gramEnd"/>
                            <w:r w:rsidRPr="00622680">
                              <w:rPr>
                                <w:rFonts w:eastAsia="Times New Roman"/>
                                <w:color w:val="000000"/>
                                <w:sz w:val="22"/>
                                <w:lang w:eastAsia="en-GB"/>
                              </w:rPr>
                              <w:t xml:space="preserve"> don't really understand what "within secondary care" means), the test would determine if a pathogen is present but will not tell you what the pathogen is.  </w:t>
                            </w:r>
                          </w:p>
                          <w:p w14:paraId="0F069B28" w14:textId="77777777" w:rsidR="00245F70" w:rsidRPr="00622680" w:rsidRDefault="00245F70" w:rsidP="00245F70">
                            <w:pPr>
                              <w:rPr>
                                <w:rFonts w:eastAsia="Times New Roman"/>
                                <w:color w:val="000000"/>
                                <w:sz w:val="22"/>
                                <w:lang w:eastAsia="en-GB"/>
                              </w:rPr>
                            </w:pPr>
                          </w:p>
                          <w:p w14:paraId="0B7B0C06"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There are likely to be a number of factors relating to the application of a POC test in secondary care, including a potentially greater range of urinary pathogens (thus requiring a greater number of targets within the test) and interpretation of results (particularly when there is likely to be more ready access to relevant clinical expertise in secondary care, compared to primary care). Where the test may be of most use in secondary care is in identifying common urinary pathogens, to guide antimicrobial stewardship. Overall, I don't think the statement as it stands should be a key requirement for the test</w:t>
                            </w:r>
                          </w:p>
                          <w:p w14:paraId="0A890864" w14:textId="77777777" w:rsidR="00245F70" w:rsidRPr="00622680" w:rsidRDefault="00245F70" w:rsidP="00245F70">
                            <w:pPr>
                              <w:rPr>
                                <w:rFonts w:eastAsia="Times New Roman"/>
                                <w:color w:val="000000"/>
                                <w:sz w:val="22"/>
                                <w:lang w:eastAsia="en-GB"/>
                              </w:rPr>
                            </w:pPr>
                          </w:p>
                          <w:p w14:paraId="46139F5F"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 xml:space="preserve">This would be an ideal situation, </w:t>
                            </w:r>
                            <w:proofErr w:type="spellStart"/>
                            <w:r w:rsidRPr="00622680">
                              <w:rPr>
                                <w:rFonts w:eastAsia="Times New Roman"/>
                                <w:color w:val="000000"/>
                                <w:sz w:val="22"/>
                                <w:lang w:eastAsia="en-GB"/>
                              </w:rPr>
                              <w:t>not withstanding</w:t>
                            </w:r>
                            <w:proofErr w:type="spellEnd"/>
                            <w:r w:rsidRPr="00622680">
                              <w:rPr>
                                <w:rFonts w:eastAsia="Times New Roman"/>
                                <w:color w:val="000000"/>
                                <w:sz w:val="22"/>
                                <w:lang w:eastAsia="en-GB"/>
                              </w:rPr>
                              <w:t xml:space="preserve"> continued interpretation of the significance of any organism detected in urine</w:t>
                            </w:r>
                          </w:p>
                          <w:p w14:paraId="79D5DE71" w14:textId="77777777" w:rsidR="00245F70" w:rsidRPr="00622680" w:rsidRDefault="00245F70" w:rsidP="00245F70">
                            <w:pPr>
                              <w:rPr>
                                <w:rFonts w:eastAsia="Times New Roman"/>
                                <w:color w:val="000000"/>
                                <w:sz w:val="22"/>
                                <w:lang w:eastAsia="en-GB"/>
                              </w:rPr>
                            </w:pPr>
                          </w:p>
                          <w:p w14:paraId="1CC39A93" w14:textId="77777777" w:rsidR="00245F70" w:rsidRPr="00622680" w:rsidRDefault="00245F70" w:rsidP="00245F70">
                            <w:pPr>
                              <w:rPr>
                                <w:rFonts w:eastAsia="Times New Roman"/>
                                <w:color w:val="000000"/>
                                <w:sz w:val="22"/>
                                <w:lang w:eastAsia="en-GB"/>
                              </w:rPr>
                            </w:pPr>
                          </w:p>
                          <w:p w14:paraId="170DC741" w14:textId="77777777" w:rsidR="00245F70" w:rsidRPr="00622680" w:rsidRDefault="00245F70" w:rsidP="00245F70">
                            <w:pPr>
                              <w:rPr>
                                <w:sz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9DC3119" id="_x0000_t202" coordsize="21600,21600" o:spt="202" path="m,l,21600r21600,l21600,xe">
                <v:stroke joinstyle="miter"/>
                <v:path gradientshapeok="t" o:connecttype="rect"/>
              </v:shapetype>
              <v:shape id="Text Box 2" o:spid="_x0000_s1026" type="#_x0000_t202" style="position:absolute;margin-left:-14.15pt;margin-top:22.25pt;width:450pt;height:205.1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B1KAIAAEgEAAAOAAAAZHJzL2Uyb0RvYy54bWysVMFu2zAMvQ/YPwi6L3aCpGmNOkWXLsOA&#10;rhvQ7gNoWY6FSaInKbGzrx8lp2nWYZdhPgiiSD0+Poq+vhmMZnvpvEJb8ukk50xagbWy25J/e9q8&#10;u+TMB7A1aLSy5Afp+c3q7ZvrvivkDFvUtXSMQKwv+q7kbQhdkWVetNKAn2AnLTkbdAYCmW6b1Q56&#10;Qjc6m+X5RdajqzuHQnpPp3ejk68SftNIEb40jZeB6ZITt5BWl9YqrtnqGoqtg65V4kgD/oGFAWUp&#10;6QnqDgKwnVN/QBklHHpswkSgybBplJCpBqpmmr+q5rGFTqZaSBzfnWTy/w9WPOy/OqZq6t1swZkF&#10;Q016kkNg73Fgs6hP3/mCwh47CgwDHVNsqtV39yi+e2Zx3YLdylvnsG8l1MRvGm9mZ1dHHB9Bqv4z&#10;1pQGdgET0NA4E8UjORihU58Op95EKoIOF8vpIs/JJcg3u8jny2XqXgbF8/XO+fBRomFxU3JHzU/w&#10;sL/3IdKB4jkkZvOoVb1RWifDbau1dmwP9FA26UsVvArTlvVU3FW+yEcJ/opBXCPdMe1vqYwK9OS1&#10;MiW/PAVBEYX7YGu6AEUApcc9cdb2qGQUb5QxDNVAgVHeCusDaepwfNo0irRp0f3krKdnXXL/YwdO&#10;cqY/WerL1XQ+j3OQjPliOSPDnXuqcw9YQVAlD5yN23VIsxM5Wryl/jUqKfvC5MiVnmsS/DhacR7O&#10;7RT18gNY/QIAAP//AwBQSwMEFAAGAAgAAAAhADzqzaXhAAAADwEAAA8AAABkcnMvZG93bnJldi54&#10;bWxMT01PwzAMvSPxHyIjcdvSjZRWXdMJgeiZbSCuaWOaiiapmqzr/j3mBBdL9nt+H+V+sQObcQq9&#10;dxI26wQYutbr3nUS3k+vqxxYiMppNXiHEq4YYF/d3pSq0P7iDjgfY8dIxIVCSTAxjgXnoTVoVVj7&#10;ER1hX36yKtI6dVxP6kLiduDbJHnkVvWOHIwa8dlg+308Wwlp+HwT87XpTZd/1Lxe7EGcainv75aX&#10;HY2nHbCIS/z7gN8OlB8qCtb4s9OBDRJW2/yBqBKESIERIc82GbCGDqnIgFcl/9+j+gEAAP//AwBQ&#10;SwECLQAUAAYACAAAACEAtoM4kv4AAADhAQAAEwAAAAAAAAAAAAAAAAAAAAAAW0NvbnRlbnRfVHlw&#10;ZXNdLnhtbFBLAQItABQABgAIAAAAIQA4/SH/1gAAAJQBAAALAAAAAAAAAAAAAAAAAC8BAABfcmVs&#10;cy8ucmVsc1BLAQItABQABgAIAAAAIQD/JuB1KAIAAEgEAAAOAAAAAAAAAAAAAAAAAC4CAABkcnMv&#10;ZTJvRG9jLnhtbFBLAQItABQABgAIAAAAIQA86s2l4QAAAA8BAAAPAAAAAAAAAAAAAAAAAIIEAABk&#10;cnMvZG93bnJldi54bWxQSwUGAAAAAAQABADzAAAAkAUAAAAA&#10;" strokeweight="1.5pt">
                <v:textbox>
                  <w:txbxContent>
                    <w:p w:rsidR="00245F70" w:rsidRPr="00622680" w:rsidRDefault="00245F70" w:rsidP="00245F70">
                      <w:pPr>
                        <w:rPr>
                          <w:sz w:val="22"/>
                        </w:rPr>
                      </w:pPr>
                      <w:r w:rsidRPr="00622680">
                        <w:rPr>
                          <w:sz w:val="22"/>
                        </w:rPr>
                        <w:t xml:space="preserve">Comments: </w:t>
                      </w: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 xml:space="preserve">As I understand the statement ( I don't really understand what "within secondary care" means), the test would determine if a pathogen is present but will not tell you what the pathogen is.  </w:t>
                      </w:r>
                    </w:p>
                    <w:p w:rsidR="00245F70" w:rsidRPr="00622680" w:rsidRDefault="00245F70" w:rsidP="00245F70">
                      <w:pPr>
                        <w:rPr>
                          <w:rFonts w:eastAsia="Times New Roman"/>
                          <w:color w:val="000000"/>
                          <w:sz w:val="22"/>
                          <w:lang w:eastAsia="en-GB"/>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There are likely to be a number of factors relating to the application of a POC test in secondary care, including a potentially greater range of urinary pathogens (thus requiring a greater number of targets within the test) and interpretation of results (particularly when there is likely to be more ready access to relevant clinical expertise in secondary care, compared to primary care). Where the test may be of most use in secondary care is in identifying common urinary pathogens, to guide antimicrobial stewardship. Overall, I don't think the statement as it stands should be a key requirement for the test</w:t>
                      </w:r>
                    </w:p>
                    <w:p w:rsidR="00245F70" w:rsidRPr="00622680" w:rsidRDefault="00245F70" w:rsidP="00245F70">
                      <w:pPr>
                        <w:rPr>
                          <w:rFonts w:eastAsia="Times New Roman"/>
                          <w:color w:val="000000"/>
                          <w:sz w:val="22"/>
                          <w:lang w:eastAsia="en-GB"/>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This would be an ideal situation, not withstanding continued interpretation of the significance of any organism detected in urine</w:t>
                      </w:r>
                    </w:p>
                    <w:p w:rsidR="00245F70" w:rsidRPr="00622680" w:rsidRDefault="00245F70" w:rsidP="00245F70">
                      <w:pPr>
                        <w:rPr>
                          <w:rFonts w:eastAsia="Times New Roman"/>
                          <w:color w:val="000000"/>
                          <w:sz w:val="22"/>
                          <w:lang w:eastAsia="en-GB"/>
                        </w:rPr>
                      </w:pPr>
                    </w:p>
                    <w:p w:rsidR="00245F70" w:rsidRPr="00622680" w:rsidRDefault="00245F70" w:rsidP="00245F70">
                      <w:pPr>
                        <w:rPr>
                          <w:rFonts w:eastAsia="Times New Roman"/>
                          <w:color w:val="000000"/>
                          <w:sz w:val="22"/>
                          <w:lang w:eastAsia="en-GB"/>
                        </w:rPr>
                      </w:pPr>
                    </w:p>
                    <w:p w:rsidR="00245F70" w:rsidRPr="00622680" w:rsidRDefault="00245F70" w:rsidP="00245F70">
                      <w:pPr>
                        <w:rPr>
                          <w:sz w:val="22"/>
                        </w:rPr>
                      </w:pPr>
                    </w:p>
                  </w:txbxContent>
                </v:textbox>
                <w10:wrap type="square" anchorx="margin"/>
              </v:shape>
            </w:pict>
          </mc:Fallback>
        </mc:AlternateContent>
      </w:r>
    </w:p>
    <w:p w14:paraId="3427A8E9" w14:textId="77777777" w:rsidR="00245F70" w:rsidRPr="00210CD7" w:rsidRDefault="00245F70" w:rsidP="00245F70">
      <w:pPr>
        <w:rPr>
          <w:rFonts w:ascii="Times New Roman" w:hAnsi="Times New Roman"/>
          <w:b/>
          <w:szCs w:val="22"/>
          <w:u w:val="single"/>
        </w:rPr>
      </w:pPr>
      <w:r w:rsidRPr="00210CD7">
        <w:rPr>
          <w:rFonts w:ascii="Times New Roman" w:hAnsi="Times New Roman"/>
          <w:b/>
          <w:szCs w:val="22"/>
          <w:u w:val="single"/>
        </w:rPr>
        <w:br w:type="page"/>
      </w:r>
    </w:p>
    <w:p w14:paraId="7087D061" w14:textId="77777777" w:rsidR="00245F70" w:rsidRPr="00F35FA8" w:rsidRDefault="00245F70" w:rsidP="00245F70">
      <w:pPr>
        <w:pStyle w:val="thesis"/>
        <w:spacing w:line="240" w:lineRule="auto"/>
        <w:rPr>
          <w:b/>
          <w:i/>
          <w:u w:val="single"/>
        </w:rPr>
      </w:pPr>
      <w:r w:rsidRPr="00F35FA8">
        <w:rPr>
          <w:b/>
          <w:u w:val="single"/>
        </w:rPr>
        <w:lastRenderedPageBreak/>
        <w:t>Statement 2:</w:t>
      </w:r>
    </w:p>
    <w:p w14:paraId="2551FBFF" w14:textId="77777777" w:rsidR="00245F70" w:rsidRPr="00FE50A0" w:rsidRDefault="00245F70" w:rsidP="00245F70">
      <w:pPr>
        <w:jc w:val="both"/>
        <w:rPr>
          <w:rFonts w:ascii="Times New Roman" w:hAnsi="Times New Roman"/>
          <w:b/>
          <w:szCs w:val="22"/>
        </w:rPr>
      </w:pPr>
      <w:r w:rsidRPr="00FE50A0">
        <w:rPr>
          <w:rFonts w:ascii="Times New Roman" w:hAnsi="Times New Roman"/>
          <w:b/>
          <w:szCs w:val="22"/>
        </w:rPr>
        <w:t xml:space="preserve">The point-of-care test will </w:t>
      </w:r>
      <w:proofErr w:type="gramStart"/>
      <w:r w:rsidRPr="00FE50A0">
        <w:rPr>
          <w:rFonts w:ascii="Times New Roman" w:hAnsi="Times New Roman"/>
          <w:b/>
          <w:szCs w:val="22"/>
        </w:rPr>
        <w:t>require</w:t>
      </w:r>
      <w:proofErr w:type="gramEnd"/>
      <w:r w:rsidRPr="00FE50A0">
        <w:rPr>
          <w:rFonts w:ascii="Times New Roman" w:hAnsi="Times New Roman"/>
          <w:b/>
          <w:szCs w:val="22"/>
        </w:rPr>
        <w:t xml:space="preserve"> patients’ consent (where possible and practicable) for their urine specimen as occurs with all diagnostic tests.</w:t>
      </w:r>
    </w:p>
    <w:p w14:paraId="553D28B2" w14:textId="77777777" w:rsidR="00245F70" w:rsidRPr="00210CD7" w:rsidRDefault="00752096" w:rsidP="00245F70">
      <w:pPr>
        <w:jc w:val="both"/>
        <w:rPr>
          <w:rFonts w:ascii="Times New Roman" w:hAnsi="Times New Roman"/>
          <w:b/>
          <w:szCs w:val="22"/>
        </w:rPr>
      </w:pPr>
      <w:r w:rsidRPr="00210CD7">
        <w:rPr>
          <w:rFonts w:ascii="Times New Roman" w:hAnsi="Times New Roman"/>
          <w:b/>
          <w:noProof/>
          <w:color w:val="FF0000"/>
          <w:szCs w:val="22"/>
          <w:lang w:eastAsia="en-GB"/>
        </w:rPr>
        <mc:AlternateContent>
          <mc:Choice Requires="wps">
            <w:drawing>
              <wp:anchor distT="45720" distB="45720" distL="114300" distR="114300" simplePos="0" relativeHeight="251665408" behindDoc="0" locked="0" layoutInCell="1" allowOverlap="1" wp14:anchorId="575D6295" wp14:editId="349BC340">
                <wp:simplePos x="0" y="0"/>
                <wp:positionH relativeFrom="margin">
                  <wp:posOffset>-158183</wp:posOffset>
                </wp:positionH>
                <wp:positionV relativeFrom="paragraph">
                  <wp:posOffset>333348</wp:posOffset>
                </wp:positionV>
                <wp:extent cx="5715000" cy="5000625"/>
                <wp:effectExtent l="0" t="0" r="19050" b="28575"/>
                <wp:wrapSquare wrapText="bothSides"/>
                <wp:docPr id="1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5000625"/>
                        </a:xfrm>
                        <a:prstGeom prst="rect">
                          <a:avLst/>
                        </a:prstGeom>
                        <a:solidFill>
                          <a:srgbClr val="FFFFFF"/>
                        </a:solidFill>
                        <a:ln w="19050">
                          <a:solidFill>
                            <a:srgbClr val="000000"/>
                          </a:solidFill>
                          <a:miter lim="800000"/>
                          <a:headEnd/>
                          <a:tailEnd/>
                        </a:ln>
                      </wps:spPr>
                      <wps:txbx>
                        <w:txbxContent>
                          <w:p w14:paraId="09E4000D" w14:textId="77777777" w:rsidR="00245F70" w:rsidRPr="00622680" w:rsidRDefault="00245F70" w:rsidP="00245F70">
                            <w:pPr>
                              <w:rPr>
                                <w:sz w:val="22"/>
                              </w:rPr>
                            </w:pPr>
                            <w:r w:rsidRPr="00622680">
                              <w:rPr>
                                <w:sz w:val="22"/>
                              </w:rPr>
                              <w:t xml:space="preserve">Comments: </w:t>
                            </w:r>
                          </w:p>
                          <w:p w14:paraId="0AE2AB5F" w14:textId="77777777" w:rsidR="00245F70" w:rsidRPr="00622680" w:rsidRDefault="00245F70" w:rsidP="00245F70">
                            <w:pPr>
                              <w:spacing w:line="276" w:lineRule="auto"/>
                              <w:rPr>
                                <w:rFonts w:eastAsia="Times New Roman"/>
                                <w:color w:val="000000"/>
                                <w:sz w:val="22"/>
                                <w:lang w:eastAsia="en-GB"/>
                              </w:rPr>
                            </w:pPr>
                            <w:r w:rsidRPr="00622680">
                              <w:rPr>
                                <w:rFonts w:eastAsia="Times New Roman"/>
                                <w:color w:val="000000"/>
                                <w:sz w:val="22"/>
                                <w:lang w:eastAsia="en-GB"/>
                              </w:rPr>
                              <w:t xml:space="preserve">Badly worded statement and not possible to answer  Could mean that proper informed consent is needed for test of could mean same level of consent needed as for any other non-invasive test.  For most everyday tests </w:t>
                            </w:r>
                            <w:proofErr w:type="spellStart"/>
                            <w:r w:rsidRPr="00622680">
                              <w:rPr>
                                <w:rFonts w:eastAsia="Times New Roman"/>
                                <w:color w:val="000000"/>
                                <w:sz w:val="22"/>
                                <w:lang w:eastAsia="en-GB"/>
                              </w:rPr>
                              <w:t>infomred</w:t>
                            </w:r>
                            <w:proofErr w:type="spellEnd"/>
                            <w:r w:rsidRPr="00622680">
                              <w:rPr>
                                <w:rFonts w:eastAsia="Times New Roman"/>
                                <w:color w:val="000000"/>
                                <w:sz w:val="22"/>
                                <w:lang w:eastAsia="en-GB"/>
                              </w:rPr>
                              <w:t xml:space="preserve"> consent is not obtained and, in any event, level of information needed for this test is lower than (for example) blood tests.  here there is only one outcome of interest but blood test might turn up any number of unexpected results that people may not wish to </w:t>
                            </w:r>
                            <w:proofErr w:type="gramStart"/>
                            <w:r w:rsidRPr="00622680">
                              <w:rPr>
                                <w:rFonts w:eastAsia="Times New Roman"/>
                                <w:color w:val="000000"/>
                                <w:sz w:val="22"/>
                                <w:lang w:eastAsia="en-GB"/>
                              </w:rPr>
                              <w:t>know  I</w:t>
                            </w:r>
                            <w:proofErr w:type="gramEnd"/>
                            <w:r w:rsidRPr="00622680">
                              <w:rPr>
                                <w:rFonts w:eastAsia="Times New Roman"/>
                                <w:color w:val="000000"/>
                                <w:sz w:val="22"/>
                                <w:lang w:eastAsia="en-GB"/>
                              </w:rPr>
                              <w:t xml:space="preserve"> have marked neutral only because I cannot get to next page without completing</w:t>
                            </w:r>
                          </w:p>
                          <w:p w14:paraId="34D51B47" w14:textId="77777777" w:rsidR="00245F70" w:rsidRPr="00622680" w:rsidRDefault="00245F70" w:rsidP="00245F70">
                            <w:pPr>
                              <w:spacing w:line="276" w:lineRule="auto"/>
                              <w:rPr>
                                <w:rFonts w:eastAsia="Times New Roman"/>
                                <w:color w:val="000000"/>
                                <w:sz w:val="22"/>
                                <w:lang w:eastAsia="en-GB"/>
                              </w:rPr>
                            </w:pPr>
                          </w:p>
                          <w:p w14:paraId="6E843C5F" w14:textId="77777777" w:rsidR="00245F70" w:rsidRPr="00622680" w:rsidRDefault="00245F70" w:rsidP="00245F70">
                            <w:pPr>
                              <w:spacing w:line="276" w:lineRule="auto"/>
                              <w:rPr>
                                <w:rFonts w:eastAsia="Times New Roman"/>
                                <w:color w:val="000000"/>
                                <w:sz w:val="22"/>
                                <w:lang w:eastAsia="en-GB"/>
                              </w:rPr>
                            </w:pPr>
                            <w:r w:rsidRPr="00622680">
                              <w:rPr>
                                <w:rFonts w:eastAsia="Times New Roman"/>
                                <w:color w:val="000000"/>
                                <w:sz w:val="22"/>
                                <w:lang w:eastAsia="en-GB"/>
                              </w:rPr>
                              <w:t xml:space="preserve">Verbal consent adequate </w:t>
                            </w:r>
                          </w:p>
                          <w:p w14:paraId="620CF096" w14:textId="77777777" w:rsidR="00245F70" w:rsidRPr="00622680" w:rsidRDefault="00245F70" w:rsidP="00245F70">
                            <w:pPr>
                              <w:spacing w:line="276" w:lineRule="auto"/>
                              <w:rPr>
                                <w:rFonts w:eastAsia="Times New Roman"/>
                                <w:color w:val="000000"/>
                                <w:sz w:val="22"/>
                                <w:lang w:eastAsia="en-GB"/>
                              </w:rPr>
                            </w:pPr>
                          </w:p>
                          <w:p w14:paraId="25768FDF" w14:textId="77777777" w:rsidR="00245F70" w:rsidRPr="00622680" w:rsidRDefault="00245F70" w:rsidP="00245F70">
                            <w:pPr>
                              <w:spacing w:line="276" w:lineRule="auto"/>
                              <w:rPr>
                                <w:rFonts w:eastAsia="Times New Roman"/>
                                <w:color w:val="000000"/>
                                <w:sz w:val="22"/>
                                <w:lang w:eastAsia="en-GB"/>
                              </w:rPr>
                            </w:pPr>
                            <w:r w:rsidRPr="00622680">
                              <w:rPr>
                                <w:rFonts w:eastAsia="Times New Roman"/>
                                <w:color w:val="000000"/>
                                <w:sz w:val="22"/>
                                <w:lang w:eastAsia="en-GB"/>
                              </w:rPr>
                              <w:t>Implied consent</w:t>
                            </w:r>
                          </w:p>
                          <w:p w14:paraId="507A2EA2" w14:textId="77777777" w:rsidR="00245F70" w:rsidRPr="00622680" w:rsidRDefault="00245F70" w:rsidP="00245F70">
                            <w:pPr>
                              <w:spacing w:line="276" w:lineRule="auto"/>
                              <w:rPr>
                                <w:rFonts w:eastAsia="Times New Roman"/>
                                <w:color w:val="000000"/>
                                <w:sz w:val="22"/>
                                <w:lang w:eastAsia="en-GB"/>
                              </w:rPr>
                            </w:pPr>
                          </w:p>
                          <w:p w14:paraId="7A5BE7C5" w14:textId="77777777" w:rsidR="00245F70" w:rsidRPr="00622680" w:rsidRDefault="00245F70" w:rsidP="00245F70">
                            <w:pPr>
                              <w:spacing w:line="276" w:lineRule="auto"/>
                              <w:rPr>
                                <w:rFonts w:eastAsia="Times New Roman"/>
                                <w:color w:val="000000"/>
                                <w:sz w:val="22"/>
                                <w:lang w:eastAsia="en-GB"/>
                              </w:rPr>
                            </w:pPr>
                            <w:r w:rsidRPr="00622680">
                              <w:rPr>
                                <w:rFonts w:eastAsia="Times New Roman"/>
                                <w:color w:val="000000"/>
                                <w:sz w:val="22"/>
                                <w:lang w:eastAsia="en-GB"/>
                              </w:rPr>
                              <w:t xml:space="preserve">In our institution this consent is included in the "generalized consent to treat" that all patients sign.  There are certain "opt out" provisions such as not having an HIV test without specific consent.  </w:t>
                            </w:r>
                          </w:p>
                          <w:p w14:paraId="32D7787D" w14:textId="77777777" w:rsidR="00245F70" w:rsidRPr="00622680" w:rsidRDefault="00245F70" w:rsidP="00245F70">
                            <w:pPr>
                              <w:spacing w:line="276" w:lineRule="auto"/>
                              <w:rPr>
                                <w:rFonts w:eastAsia="Times New Roman"/>
                                <w:color w:val="000000"/>
                                <w:sz w:val="22"/>
                                <w:lang w:eastAsia="en-GB"/>
                              </w:rPr>
                            </w:pPr>
                          </w:p>
                          <w:p w14:paraId="0F361A12" w14:textId="77777777" w:rsidR="00245F70" w:rsidRPr="00622680" w:rsidRDefault="00245F70" w:rsidP="00245F70">
                            <w:pPr>
                              <w:spacing w:line="276" w:lineRule="auto"/>
                              <w:rPr>
                                <w:rFonts w:eastAsia="Times New Roman"/>
                                <w:color w:val="000000"/>
                                <w:sz w:val="22"/>
                                <w:lang w:eastAsia="en-GB"/>
                              </w:rPr>
                            </w:pPr>
                            <w:r w:rsidRPr="00622680">
                              <w:rPr>
                                <w:rFonts w:eastAsia="Times New Roman"/>
                                <w:color w:val="000000"/>
                                <w:sz w:val="22"/>
                                <w:lang w:eastAsia="en-GB"/>
                              </w:rPr>
                              <w:t>I presume "as occurs with all diagnostic tests" does not imply a requirement for written consent for the POC test</w:t>
                            </w:r>
                          </w:p>
                          <w:p w14:paraId="2992E308" w14:textId="77777777" w:rsidR="00245F70" w:rsidRPr="00622680" w:rsidRDefault="00245F70" w:rsidP="00245F70">
                            <w:pPr>
                              <w:spacing w:line="276" w:lineRule="auto"/>
                              <w:rPr>
                                <w:rFonts w:eastAsia="Times New Roman"/>
                                <w:color w:val="000000"/>
                                <w:sz w:val="22"/>
                                <w:lang w:eastAsia="en-GB"/>
                              </w:rPr>
                            </w:pPr>
                          </w:p>
                          <w:p w14:paraId="031C701E" w14:textId="77777777" w:rsidR="00245F70" w:rsidRPr="00622680" w:rsidRDefault="00245F70" w:rsidP="00245F70">
                            <w:pPr>
                              <w:spacing w:line="276" w:lineRule="auto"/>
                              <w:rPr>
                                <w:rFonts w:eastAsia="Times New Roman"/>
                                <w:color w:val="000000"/>
                                <w:sz w:val="22"/>
                                <w:lang w:eastAsia="en-GB"/>
                              </w:rPr>
                            </w:pPr>
                            <w:r w:rsidRPr="00622680">
                              <w:rPr>
                                <w:rFonts w:eastAsia="Times New Roman"/>
                                <w:color w:val="000000"/>
                                <w:sz w:val="22"/>
                                <w:lang w:eastAsia="en-GB"/>
                              </w:rPr>
                              <w:t>best practice</w:t>
                            </w:r>
                          </w:p>
                          <w:p w14:paraId="7505E9F0" w14:textId="77777777" w:rsidR="00245F70" w:rsidRPr="00622680" w:rsidRDefault="00245F70" w:rsidP="00245F70">
                            <w:pPr>
                              <w:spacing w:line="276" w:lineRule="auto"/>
                              <w:rPr>
                                <w:rFonts w:eastAsia="Times New Roman"/>
                                <w:color w:val="000000"/>
                                <w:sz w:val="22"/>
                                <w:lang w:eastAsia="en-GB"/>
                              </w:rPr>
                            </w:pPr>
                          </w:p>
                          <w:p w14:paraId="7EECA17C" w14:textId="77777777" w:rsidR="00245F70" w:rsidRPr="00622680" w:rsidRDefault="00245F70" w:rsidP="00245F70">
                            <w:pPr>
                              <w:spacing w:line="276" w:lineRule="auto"/>
                              <w:rPr>
                                <w:rFonts w:eastAsia="Times New Roman"/>
                                <w:color w:val="000000"/>
                                <w:sz w:val="22"/>
                                <w:lang w:eastAsia="en-GB"/>
                              </w:rPr>
                            </w:pPr>
                            <w:r w:rsidRPr="00622680">
                              <w:rPr>
                                <w:rFonts w:eastAsia="Times New Roman"/>
                                <w:color w:val="000000"/>
                                <w:sz w:val="22"/>
                                <w:lang w:eastAsia="en-GB"/>
                              </w:rPr>
                              <w:t>The same consent process should apply for all diagnostic tests, no additional specific consent should be necessary for different analytic modalities</w:t>
                            </w:r>
                          </w:p>
                          <w:p w14:paraId="56FC0835" w14:textId="77777777" w:rsidR="00245F70" w:rsidRDefault="00245F70" w:rsidP="00245F7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BF135B" id="_x0000_s1027" type="#_x0000_t202" style="position:absolute;left:0;text-align:left;margin-left:-12.45pt;margin-top:26.25pt;width:450pt;height:393.7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zV3JQIAAE8EAAAOAAAAZHJzL2Uyb0RvYy54bWysVM1u2zAMvg/YOwi6L3aMJG2NOEWXLsOA&#10;rhvQ7gEYWY6FyaImKbG7px8lp2n2dxnmg0CK1EfyI+nl9dBpdpDOKzQVn05yzqQRWCuzq/iXx82b&#10;S858AFODRiMr/iQ9v169frXsbSkLbFHX0jECMb7sbcXbEGyZZV60sgM/QSsNGRt0HQRS3S6rHfSE&#10;3umsyPNF1qOrrUMhvafb29HIVwm/aaQIn5rGy8B0xSm3kE6Xzm08s9USyp0D2ypxTAP+IYsOlKGg&#10;J6hbCMD2Tv0G1Snh0GMTJgK7DJtGCZlqoGqm+S/VPLRgZaqFyPH2RJP/f7Di/vDZMVVT74oFZwY6&#10;atKjHAJ7iwMrIj+99SW5PVhyDANdk2+q1ds7FF89M7huwezkjXPYtxJqym8aX2ZnT0ccH0G2/Ues&#10;KQzsAyagoXFdJI/oYIROfXo69SamIuhyfjGd5zmZBNmitCjmKQaUz8+t8+G9xI5FoeKOmp/g4XDn&#10;Q0wHymeXGM2jVvVGaZ0Ut9uutWMHoEHZpO+I/pObNqyn4q7yeT5S8FcMypC+P2F0KtDIa9VV/PLk&#10;BGUk7p2p00AGUHqUKWdtjkxG8kYaw7AdxqbFAJHlLdZPRK3DccJpI0lo0X3nrKfprrj/tgcnOdMf&#10;DLXnajqbxXVIymx+UZDizi3bcwsYQVAVD5yN4jqkFYrEGbyhNjYqEfySyTFlmtrE+3HD4lqc68nr&#10;5T+w+gEAAP//AwBQSwMEFAAGAAgAAAAhACFk77DiAAAADwEAAA8AAABkcnMvZG93bnJldi54bWxM&#10;j0FPwzAMhe9I/IfISNy2ZFULpWs6IRA9sw3ENW1MU9EkVZN13b/HnNjFsuXnz++Vu8UObMYp9N5J&#10;2KwFMHSt173rJHwc31Y5sBCV02rwDiVcMMCuur0pVaH92e1xPsSOEcSFQkkwMY4F56E1aFVY+xEd&#10;7b79ZFWkceq4ntSZ4HbgiRAP3Kre0QejRnwx2P4cTlZCFr7e0/nS9KbLP2teL3afHmsp7++W1y2V&#10;5y2wiEv8v4C/DOQfKjLW+JPTgQ0SVkn6RFIiJhkwEuSP2QZYQ00qBPCq5Nc5ql8AAAD//wMAUEsB&#10;Ai0AFAAGAAgAAAAhALaDOJL+AAAA4QEAABMAAAAAAAAAAAAAAAAAAAAAAFtDb250ZW50X1R5cGVz&#10;XS54bWxQSwECLQAUAAYACAAAACEAOP0h/9YAAACUAQAACwAAAAAAAAAAAAAAAAAvAQAAX3JlbHMv&#10;LnJlbHNQSwECLQAUAAYACAAAACEAc0c1dyUCAABPBAAADgAAAAAAAAAAAAAAAAAuAgAAZHJzL2Uy&#10;b0RvYy54bWxQSwECLQAUAAYACAAAACEAIWTvsOIAAAAPAQAADwAAAAAAAAAAAAAAAAB/BAAAZHJz&#10;L2Rvd25yZXYueG1sUEsFBgAAAAAEAAQA8wAAAI4FAAAAAA==&#10;" strokeweight="1.5pt">
                <v:textbox>
                  <w:txbxContent>
                    <w:p w:rsidR="00245F70" w:rsidRPr="00622680" w:rsidRDefault="00245F70" w:rsidP="00245F70">
                      <w:pPr>
                        <w:rPr>
                          <w:sz w:val="22"/>
                        </w:rPr>
                      </w:pPr>
                      <w:r w:rsidRPr="00622680">
                        <w:rPr>
                          <w:sz w:val="22"/>
                        </w:rPr>
                        <w:t xml:space="preserve">Comments: </w:t>
                      </w:r>
                    </w:p>
                    <w:p w:rsidR="00245F70" w:rsidRPr="00622680" w:rsidRDefault="00245F70" w:rsidP="00245F70">
                      <w:pPr>
                        <w:spacing w:line="276" w:lineRule="auto"/>
                        <w:rPr>
                          <w:rFonts w:eastAsia="Times New Roman"/>
                          <w:color w:val="000000"/>
                          <w:sz w:val="22"/>
                          <w:lang w:eastAsia="en-GB"/>
                        </w:rPr>
                      </w:pPr>
                      <w:r w:rsidRPr="00622680">
                        <w:rPr>
                          <w:rFonts w:eastAsia="Times New Roman"/>
                          <w:color w:val="000000"/>
                          <w:sz w:val="22"/>
                          <w:lang w:eastAsia="en-GB"/>
                        </w:rPr>
                        <w:t>Badly worded statement and not possible to answer  Could mean that proper informed consent is needed for test of could mean same level of consent needed as for any other non-invasive test.  For most everyday tests infomred consent is not obtained and, in any event, level of information needed for this test is lower than (for example) blood tests.  here there is only one outcome of interest but blood test might turn up any number of unexpected results that people may not wish to know  I have marked neutral only because I cannot get to next page without completing</w:t>
                      </w:r>
                    </w:p>
                    <w:p w:rsidR="00245F70" w:rsidRPr="00622680" w:rsidRDefault="00245F70" w:rsidP="00245F70">
                      <w:pPr>
                        <w:spacing w:line="276" w:lineRule="auto"/>
                        <w:rPr>
                          <w:rFonts w:eastAsia="Times New Roman"/>
                          <w:color w:val="000000"/>
                          <w:sz w:val="22"/>
                          <w:lang w:eastAsia="en-GB"/>
                        </w:rPr>
                      </w:pPr>
                    </w:p>
                    <w:p w:rsidR="00245F70" w:rsidRPr="00622680" w:rsidRDefault="00245F70" w:rsidP="00245F70">
                      <w:pPr>
                        <w:spacing w:line="276" w:lineRule="auto"/>
                        <w:rPr>
                          <w:rFonts w:eastAsia="Times New Roman"/>
                          <w:color w:val="000000"/>
                          <w:sz w:val="22"/>
                          <w:lang w:eastAsia="en-GB"/>
                        </w:rPr>
                      </w:pPr>
                      <w:r w:rsidRPr="00622680">
                        <w:rPr>
                          <w:rFonts w:eastAsia="Times New Roman"/>
                          <w:color w:val="000000"/>
                          <w:sz w:val="22"/>
                          <w:lang w:eastAsia="en-GB"/>
                        </w:rPr>
                        <w:t xml:space="preserve">Verbal consent adequate </w:t>
                      </w:r>
                    </w:p>
                    <w:p w:rsidR="00245F70" w:rsidRPr="00622680" w:rsidRDefault="00245F70" w:rsidP="00245F70">
                      <w:pPr>
                        <w:spacing w:line="276" w:lineRule="auto"/>
                        <w:rPr>
                          <w:rFonts w:eastAsia="Times New Roman"/>
                          <w:color w:val="000000"/>
                          <w:sz w:val="22"/>
                          <w:lang w:eastAsia="en-GB"/>
                        </w:rPr>
                      </w:pPr>
                    </w:p>
                    <w:p w:rsidR="00245F70" w:rsidRPr="00622680" w:rsidRDefault="00245F70" w:rsidP="00245F70">
                      <w:pPr>
                        <w:spacing w:line="276" w:lineRule="auto"/>
                        <w:rPr>
                          <w:rFonts w:eastAsia="Times New Roman"/>
                          <w:color w:val="000000"/>
                          <w:sz w:val="22"/>
                          <w:lang w:eastAsia="en-GB"/>
                        </w:rPr>
                      </w:pPr>
                      <w:r w:rsidRPr="00622680">
                        <w:rPr>
                          <w:rFonts w:eastAsia="Times New Roman"/>
                          <w:color w:val="000000"/>
                          <w:sz w:val="22"/>
                          <w:lang w:eastAsia="en-GB"/>
                        </w:rPr>
                        <w:t>Implied consent</w:t>
                      </w:r>
                    </w:p>
                    <w:p w:rsidR="00245F70" w:rsidRPr="00622680" w:rsidRDefault="00245F70" w:rsidP="00245F70">
                      <w:pPr>
                        <w:spacing w:line="276" w:lineRule="auto"/>
                        <w:rPr>
                          <w:rFonts w:eastAsia="Times New Roman"/>
                          <w:color w:val="000000"/>
                          <w:sz w:val="22"/>
                          <w:lang w:eastAsia="en-GB"/>
                        </w:rPr>
                      </w:pPr>
                    </w:p>
                    <w:p w:rsidR="00245F70" w:rsidRPr="00622680" w:rsidRDefault="00245F70" w:rsidP="00245F70">
                      <w:pPr>
                        <w:spacing w:line="276" w:lineRule="auto"/>
                        <w:rPr>
                          <w:rFonts w:eastAsia="Times New Roman"/>
                          <w:color w:val="000000"/>
                          <w:sz w:val="22"/>
                          <w:lang w:eastAsia="en-GB"/>
                        </w:rPr>
                      </w:pPr>
                      <w:r w:rsidRPr="00622680">
                        <w:rPr>
                          <w:rFonts w:eastAsia="Times New Roman"/>
                          <w:color w:val="000000"/>
                          <w:sz w:val="22"/>
                          <w:lang w:eastAsia="en-GB"/>
                        </w:rPr>
                        <w:t xml:space="preserve">In our institution this consent is included in the "generalized consent to treat" that all patients sign.  There are certain "opt out" provisions such as not having an HIV test without specific consent.  </w:t>
                      </w:r>
                    </w:p>
                    <w:p w:rsidR="00245F70" w:rsidRPr="00622680" w:rsidRDefault="00245F70" w:rsidP="00245F70">
                      <w:pPr>
                        <w:spacing w:line="276" w:lineRule="auto"/>
                        <w:rPr>
                          <w:rFonts w:eastAsia="Times New Roman"/>
                          <w:color w:val="000000"/>
                          <w:sz w:val="22"/>
                          <w:lang w:eastAsia="en-GB"/>
                        </w:rPr>
                      </w:pPr>
                    </w:p>
                    <w:p w:rsidR="00245F70" w:rsidRPr="00622680" w:rsidRDefault="00245F70" w:rsidP="00245F70">
                      <w:pPr>
                        <w:spacing w:line="276" w:lineRule="auto"/>
                        <w:rPr>
                          <w:rFonts w:eastAsia="Times New Roman"/>
                          <w:color w:val="000000"/>
                          <w:sz w:val="22"/>
                          <w:lang w:eastAsia="en-GB"/>
                        </w:rPr>
                      </w:pPr>
                      <w:r w:rsidRPr="00622680">
                        <w:rPr>
                          <w:rFonts w:eastAsia="Times New Roman"/>
                          <w:color w:val="000000"/>
                          <w:sz w:val="22"/>
                          <w:lang w:eastAsia="en-GB"/>
                        </w:rPr>
                        <w:t>I presume "as occurs with all diagnostic tests" does not imply a requirement for written consent for the POC test</w:t>
                      </w:r>
                    </w:p>
                    <w:p w:rsidR="00245F70" w:rsidRPr="00622680" w:rsidRDefault="00245F70" w:rsidP="00245F70">
                      <w:pPr>
                        <w:spacing w:line="276" w:lineRule="auto"/>
                        <w:rPr>
                          <w:rFonts w:eastAsia="Times New Roman"/>
                          <w:color w:val="000000"/>
                          <w:sz w:val="22"/>
                          <w:lang w:eastAsia="en-GB"/>
                        </w:rPr>
                      </w:pPr>
                    </w:p>
                    <w:p w:rsidR="00245F70" w:rsidRPr="00622680" w:rsidRDefault="00245F70" w:rsidP="00245F70">
                      <w:pPr>
                        <w:spacing w:line="276" w:lineRule="auto"/>
                        <w:rPr>
                          <w:rFonts w:eastAsia="Times New Roman"/>
                          <w:color w:val="000000"/>
                          <w:sz w:val="22"/>
                          <w:lang w:eastAsia="en-GB"/>
                        </w:rPr>
                      </w:pPr>
                      <w:r w:rsidRPr="00622680">
                        <w:rPr>
                          <w:rFonts w:eastAsia="Times New Roman"/>
                          <w:color w:val="000000"/>
                          <w:sz w:val="22"/>
                          <w:lang w:eastAsia="en-GB"/>
                        </w:rPr>
                        <w:t>best practice</w:t>
                      </w:r>
                    </w:p>
                    <w:p w:rsidR="00245F70" w:rsidRPr="00622680" w:rsidRDefault="00245F70" w:rsidP="00245F70">
                      <w:pPr>
                        <w:spacing w:line="276" w:lineRule="auto"/>
                        <w:rPr>
                          <w:rFonts w:eastAsia="Times New Roman"/>
                          <w:color w:val="000000"/>
                          <w:sz w:val="22"/>
                          <w:lang w:eastAsia="en-GB"/>
                        </w:rPr>
                      </w:pPr>
                    </w:p>
                    <w:p w:rsidR="00245F70" w:rsidRPr="00622680" w:rsidRDefault="00245F70" w:rsidP="00245F70">
                      <w:pPr>
                        <w:spacing w:line="276" w:lineRule="auto"/>
                        <w:rPr>
                          <w:rFonts w:eastAsia="Times New Roman"/>
                          <w:color w:val="000000"/>
                          <w:sz w:val="22"/>
                          <w:lang w:eastAsia="en-GB"/>
                        </w:rPr>
                      </w:pPr>
                      <w:r w:rsidRPr="00622680">
                        <w:rPr>
                          <w:rFonts w:eastAsia="Times New Roman"/>
                          <w:color w:val="000000"/>
                          <w:sz w:val="22"/>
                          <w:lang w:eastAsia="en-GB"/>
                        </w:rPr>
                        <w:t>The same consent process should apply for all diagnostic tests, no additional specific consent should be necessary for different analytic modalities</w:t>
                      </w:r>
                    </w:p>
                    <w:p w:rsidR="00245F70" w:rsidRDefault="00245F70" w:rsidP="00245F70"/>
                  </w:txbxContent>
                </v:textbox>
                <w10:wrap type="square" anchorx="margin"/>
              </v:shape>
            </w:pict>
          </mc:Fallback>
        </mc:AlternateContent>
      </w:r>
    </w:p>
    <w:p w14:paraId="78E58B57" w14:textId="792CD33D" w:rsidR="00245F70" w:rsidRPr="00210CD7" w:rsidRDefault="00245F70" w:rsidP="00245F70">
      <w:pPr>
        <w:jc w:val="both"/>
        <w:rPr>
          <w:rFonts w:ascii="Times New Roman" w:hAnsi="Times New Roman"/>
          <w:b/>
          <w:szCs w:val="22"/>
        </w:rPr>
      </w:pPr>
      <w:r w:rsidRPr="00210CD7">
        <w:rPr>
          <w:rFonts w:ascii="Times New Roman" w:hAnsi="Times New Roman"/>
          <w:b/>
          <w:szCs w:val="22"/>
        </w:rPr>
        <w:br w:type="page"/>
      </w:r>
    </w:p>
    <w:p w14:paraId="191F7721" w14:textId="77777777" w:rsidR="00245F70" w:rsidRPr="00210CD7" w:rsidRDefault="00245F70" w:rsidP="00245F70">
      <w:pPr>
        <w:pStyle w:val="thesis"/>
        <w:spacing w:line="240" w:lineRule="auto"/>
      </w:pPr>
      <w:r w:rsidRPr="00F35FA8">
        <w:rPr>
          <w:b/>
        </w:rPr>
        <w:lastRenderedPageBreak/>
        <w:t>Section 2: The detection and identification of</w:t>
      </w:r>
      <w:r w:rsidRPr="00210CD7">
        <w:t xml:space="preserve"> </w:t>
      </w:r>
      <w:r w:rsidRPr="00F106D2">
        <w:rPr>
          <w:b/>
        </w:rPr>
        <w:t>potential urinary pathogens.</w:t>
      </w:r>
      <w:r w:rsidRPr="00210CD7">
        <w:t xml:space="preserve"> </w:t>
      </w:r>
    </w:p>
    <w:p w14:paraId="6729DD77" w14:textId="77777777" w:rsidR="00245F70" w:rsidRPr="00210CD7" w:rsidRDefault="00245F70" w:rsidP="00245F70">
      <w:pPr>
        <w:jc w:val="both"/>
        <w:rPr>
          <w:rFonts w:ascii="Times New Roman" w:hAnsi="Times New Roman"/>
          <w:b/>
          <w:szCs w:val="22"/>
        </w:rPr>
      </w:pPr>
    </w:p>
    <w:p w14:paraId="4C220C13" w14:textId="77777777" w:rsidR="00245F70" w:rsidRPr="00F35FA8" w:rsidRDefault="00245F70" w:rsidP="00245F70">
      <w:pPr>
        <w:pStyle w:val="thesis"/>
        <w:spacing w:line="240" w:lineRule="auto"/>
        <w:rPr>
          <w:b/>
          <w:u w:val="single"/>
        </w:rPr>
      </w:pPr>
      <w:r w:rsidRPr="00F35FA8">
        <w:rPr>
          <w:b/>
          <w:u w:val="single"/>
        </w:rPr>
        <w:t xml:space="preserve">Statement 3: </w:t>
      </w:r>
    </w:p>
    <w:p w14:paraId="513619AE" w14:textId="77777777" w:rsidR="00245F70" w:rsidRPr="00FE50A0" w:rsidRDefault="00245F70" w:rsidP="00245F70">
      <w:pPr>
        <w:jc w:val="both"/>
        <w:rPr>
          <w:rFonts w:ascii="Times New Roman" w:hAnsi="Times New Roman"/>
          <w:szCs w:val="22"/>
        </w:rPr>
      </w:pPr>
      <w:r w:rsidRPr="00FE50A0">
        <w:rPr>
          <w:rFonts w:ascii="Times New Roman" w:hAnsi="Times New Roman"/>
          <w:b/>
          <w:szCs w:val="22"/>
        </w:rPr>
        <w:t xml:space="preserve">The level of detection </w:t>
      </w:r>
      <w:proofErr w:type="gramStart"/>
      <w:r w:rsidRPr="00FE50A0">
        <w:rPr>
          <w:rFonts w:ascii="Times New Roman" w:hAnsi="Times New Roman"/>
          <w:b/>
          <w:szCs w:val="22"/>
        </w:rPr>
        <w:t>required</w:t>
      </w:r>
      <w:proofErr w:type="gramEnd"/>
      <w:r w:rsidRPr="00FE50A0">
        <w:rPr>
          <w:rFonts w:ascii="Times New Roman" w:hAnsi="Times New Roman"/>
          <w:b/>
          <w:szCs w:val="22"/>
        </w:rPr>
        <w:t xml:space="preserve"> by the point-of-care test for the urinary pathogens is from 10</w:t>
      </w:r>
      <w:r w:rsidRPr="00FE50A0">
        <w:rPr>
          <w:rFonts w:ascii="Times New Roman" w:hAnsi="Times New Roman"/>
          <w:b/>
          <w:szCs w:val="22"/>
          <w:vertAlign w:val="superscript"/>
        </w:rPr>
        <w:t>2</w:t>
      </w:r>
      <w:r w:rsidRPr="00FE50A0">
        <w:rPr>
          <w:rFonts w:ascii="Times New Roman" w:hAnsi="Times New Roman"/>
          <w:b/>
          <w:szCs w:val="22"/>
        </w:rPr>
        <w:t xml:space="preserve"> to greater than 10</w:t>
      </w:r>
      <w:r w:rsidRPr="00FE50A0">
        <w:rPr>
          <w:rFonts w:ascii="Times New Roman" w:hAnsi="Times New Roman"/>
          <w:b/>
          <w:szCs w:val="22"/>
          <w:vertAlign w:val="superscript"/>
        </w:rPr>
        <w:t xml:space="preserve">5 </w:t>
      </w:r>
      <w:r w:rsidRPr="00FE50A0">
        <w:rPr>
          <w:rFonts w:ascii="Times New Roman" w:hAnsi="Times New Roman"/>
          <w:b/>
          <w:szCs w:val="22"/>
        </w:rPr>
        <w:t xml:space="preserve">CFU/ml as determined by the published guidelines. </w:t>
      </w:r>
    </w:p>
    <w:p w14:paraId="23840DD1" w14:textId="77777777" w:rsidR="00245F70" w:rsidRPr="00FE50A0" w:rsidRDefault="00245F70" w:rsidP="00245F70">
      <w:pPr>
        <w:jc w:val="both"/>
        <w:rPr>
          <w:rFonts w:ascii="Times New Roman" w:hAnsi="Times New Roman"/>
          <w:szCs w:val="22"/>
        </w:rPr>
      </w:pPr>
      <w:r w:rsidRPr="00FE50A0">
        <w:rPr>
          <w:rFonts w:ascii="Times New Roman" w:hAnsi="Times New Roman"/>
          <w:noProof/>
          <w:szCs w:val="22"/>
          <w:lang w:eastAsia="en-GB"/>
        </w:rPr>
        <mc:AlternateContent>
          <mc:Choice Requires="wps">
            <w:drawing>
              <wp:anchor distT="45720" distB="45720" distL="114300" distR="114300" simplePos="0" relativeHeight="251667456" behindDoc="0" locked="0" layoutInCell="1" allowOverlap="1" wp14:anchorId="569E2EE9" wp14:editId="0D7A977C">
                <wp:simplePos x="0" y="0"/>
                <wp:positionH relativeFrom="margin">
                  <wp:posOffset>-339712</wp:posOffset>
                </wp:positionH>
                <wp:positionV relativeFrom="paragraph">
                  <wp:posOffset>1219565</wp:posOffset>
                </wp:positionV>
                <wp:extent cx="5715000" cy="2349500"/>
                <wp:effectExtent l="0" t="0" r="19050" b="12700"/>
                <wp:wrapSquare wrapText="bothSides"/>
                <wp:docPr id="1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349500"/>
                        </a:xfrm>
                        <a:prstGeom prst="rect">
                          <a:avLst/>
                        </a:prstGeom>
                        <a:solidFill>
                          <a:srgbClr val="FFFFFF"/>
                        </a:solidFill>
                        <a:ln w="19050">
                          <a:solidFill>
                            <a:srgbClr val="000000"/>
                          </a:solidFill>
                          <a:miter lim="800000"/>
                          <a:headEnd/>
                          <a:tailEnd/>
                        </a:ln>
                      </wps:spPr>
                      <wps:txbx>
                        <w:txbxContent>
                          <w:p w14:paraId="601F93A5" w14:textId="77777777" w:rsidR="00245F70" w:rsidRPr="00622680" w:rsidRDefault="00245F70" w:rsidP="00245F70">
                            <w:pPr>
                              <w:rPr>
                                <w:sz w:val="22"/>
                              </w:rPr>
                            </w:pPr>
                            <w:r w:rsidRPr="00622680">
                              <w:rPr>
                                <w:sz w:val="22"/>
                              </w:rPr>
                              <w:t xml:space="preserve">Comments: </w:t>
                            </w:r>
                          </w:p>
                          <w:p w14:paraId="36700592" w14:textId="77777777" w:rsidR="00245F70" w:rsidRPr="00622680" w:rsidRDefault="00245F70" w:rsidP="00245F70">
                            <w:pPr>
                              <w:spacing w:line="360" w:lineRule="auto"/>
                              <w:rPr>
                                <w:rFonts w:eastAsia="Times New Roman"/>
                                <w:color w:val="000000"/>
                                <w:sz w:val="22"/>
                                <w:lang w:eastAsia="en-GB"/>
                              </w:rPr>
                            </w:pPr>
                            <w:r w:rsidRPr="00622680">
                              <w:rPr>
                                <w:rFonts w:eastAsia="Times New Roman"/>
                                <w:color w:val="000000"/>
                                <w:sz w:val="22"/>
                                <w:lang w:eastAsia="en-GB"/>
                              </w:rPr>
                              <w:t>Surely you mean the minimal level of detection....</w:t>
                            </w:r>
                          </w:p>
                          <w:p w14:paraId="029289B6" w14:textId="77777777" w:rsidR="00245F70" w:rsidRPr="00622680" w:rsidRDefault="00245F70" w:rsidP="00245F70">
                            <w:pPr>
                              <w:spacing w:line="360" w:lineRule="auto"/>
                              <w:rPr>
                                <w:rFonts w:eastAsia="Times New Roman"/>
                                <w:color w:val="000000"/>
                                <w:sz w:val="22"/>
                                <w:lang w:eastAsia="en-GB"/>
                              </w:rPr>
                            </w:pPr>
                            <w:r w:rsidRPr="00622680">
                              <w:rPr>
                                <w:rFonts w:eastAsia="Times New Roman"/>
                                <w:color w:val="000000"/>
                                <w:sz w:val="22"/>
                                <w:lang w:eastAsia="en-GB"/>
                              </w:rPr>
                              <w:t>Agree, providing test can also handle &gt;10^5 CFU/mL rather than being limited to the specified range of 10^2 to 10^5.</w:t>
                            </w:r>
                          </w:p>
                          <w:p w14:paraId="4AB9AC29" w14:textId="77777777" w:rsidR="00245F70" w:rsidRPr="00622680" w:rsidRDefault="00245F70" w:rsidP="00245F70">
                            <w:pPr>
                              <w:spacing w:line="360" w:lineRule="auto"/>
                              <w:rPr>
                                <w:rFonts w:eastAsia="Times New Roman"/>
                                <w:color w:val="000000"/>
                                <w:sz w:val="22"/>
                                <w:lang w:eastAsia="en-GB"/>
                              </w:rPr>
                            </w:pPr>
                            <w:r w:rsidRPr="00622680">
                              <w:rPr>
                                <w:rFonts w:eastAsia="Times New Roman"/>
                                <w:color w:val="000000"/>
                                <w:sz w:val="22"/>
                                <w:lang w:eastAsia="en-GB"/>
                              </w:rPr>
                              <w:t xml:space="preserve">100-1000 CFU is too low for a point-of-care test-it will create too much noise.  More comfortable with greater than or equal to 10,000 </w:t>
                            </w:r>
                            <w:proofErr w:type="spellStart"/>
                            <w:r w:rsidRPr="00622680">
                              <w:rPr>
                                <w:rFonts w:eastAsia="Times New Roman"/>
                                <w:color w:val="000000"/>
                                <w:sz w:val="22"/>
                                <w:lang w:eastAsia="en-GB"/>
                              </w:rPr>
                              <w:t>cfu</w:t>
                            </w:r>
                            <w:proofErr w:type="spellEnd"/>
                          </w:p>
                          <w:p w14:paraId="500E7EB5" w14:textId="77777777" w:rsidR="00245F70" w:rsidRPr="00622680" w:rsidRDefault="00245F70" w:rsidP="00245F70">
                            <w:pPr>
                              <w:spacing w:line="360" w:lineRule="auto"/>
                              <w:rPr>
                                <w:rFonts w:eastAsia="Times New Roman"/>
                                <w:color w:val="000000"/>
                                <w:sz w:val="22"/>
                                <w:lang w:eastAsia="en-GB"/>
                              </w:rPr>
                            </w:pPr>
                            <w:r w:rsidRPr="00622680">
                              <w:rPr>
                                <w:rFonts w:eastAsia="Times New Roman"/>
                                <w:color w:val="000000"/>
                                <w:sz w:val="22"/>
                                <w:lang w:eastAsia="en-GB"/>
                              </w:rPr>
                              <w:t>The test should provide some indication of the detection threshold, or a semi-quantitative result</w:t>
                            </w:r>
                          </w:p>
                          <w:p w14:paraId="571FC01E" w14:textId="77777777" w:rsidR="00245F70" w:rsidRPr="00622680" w:rsidRDefault="00245F70" w:rsidP="00245F70">
                            <w:pPr>
                              <w:spacing w:line="360" w:lineRule="auto"/>
                              <w:rPr>
                                <w:rFonts w:eastAsia="Times New Roman"/>
                                <w:color w:val="000000"/>
                                <w:sz w:val="22"/>
                                <w:lang w:eastAsia="en-GB"/>
                              </w:rPr>
                            </w:pPr>
                            <w:r w:rsidRPr="00622680">
                              <w:rPr>
                                <w:rFonts w:eastAsia="Times New Roman"/>
                                <w:color w:val="000000"/>
                                <w:sz w:val="22"/>
                                <w:lang w:eastAsia="en-GB"/>
                              </w:rPr>
                              <w:t xml:space="preserve">Any organisms detected in a </w:t>
                            </w:r>
                            <w:proofErr w:type="gramStart"/>
                            <w:r w:rsidRPr="00622680">
                              <w:rPr>
                                <w:rFonts w:eastAsia="Times New Roman"/>
                                <w:color w:val="000000"/>
                                <w:sz w:val="22"/>
                                <w:lang w:eastAsia="en-GB"/>
                              </w:rPr>
                              <w:t>patients</w:t>
                            </w:r>
                            <w:proofErr w:type="gramEnd"/>
                            <w:r w:rsidRPr="00622680">
                              <w:rPr>
                                <w:rFonts w:eastAsia="Times New Roman"/>
                                <w:color w:val="000000"/>
                                <w:sz w:val="22"/>
                                <w:lang w:eastAsia="en-GB"/>
                              </w:rPr>
                              <w:t xml:space="preserve"> urine needs to be interpreted in light of clinical presentation</w:t>
                            </w:r>
                          </w:p>
                          <w:p w14:paraId="781A1AFB" w14:textId="77777777" w:rsidR="00245F70" w:rsidRDefault="00245F70" w:rsidP="00245F7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51CB18" id="_x0000_s1028" type="#_x0000_t202" style="position:absolute;left:0;text-align:left;margin-left:-26.75pt;margin-top:96.05pt;width:450pt;height:18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HzJKgIAAE8EAAAOAAAAZHJzL2Uyb0RvYy54bWysVNuO0zAQfUfiHyy/06SlZbdR09XSpQhp&#10;uUi7fMDEcRoL2xNst0n5esZOt3RBvCDyYHk84zNnzniyuhmMZgfpvEJb8ukk50xagbWyu5J/fdy+&#10;uubMB7A1aLSy5Efp+c365YtV3xVyhi3qWjpGINYXfVfyNoSuyDIvWmnAT7CTlpwNOgOBTLfLagc9&#10;oRudzfL8TdajqzuHQnpPp3ejk68TftNIET43jZeB6ZITt5BWl9Yqrtl6BcXOQdcqcaIB/8DCgLKU&#10;9Ax1BwHY3qk/oIwSDj02YSLQZNg0SshUA1UzzX+r5qGFTqZaSBzfnWXy/w9WfDp8cUzV1LvZFWcW&#10;DDXpUQ6BvcWBzaI+fecLCnvoKDAMdEyxqVbf3aP45pnFTQt2J2+dw76VUBO/abyZXVwdcXwEqfqP&#10;WFMa2AdMQEPjTBSP5GCETn06nnsTqQg6XFxNF3lOLkG+2ev5kqyUA4qn653z4b1Ew+Km5I6an+Dh&#10;cO9DpAPFU0jM5lGrequ0TobbVRvt2AHooWzTd0J/FqYt66m4Zb7IRwn+ikFcI90x7TMMowI9ea1M&#10;ya/PQVBE4d7Zmi5AEUDpcU+ctT0pGcUbZQxDNaSmnRtUYX0kaR2OL5wmkjYtuh+c9fS6S+6/78FJ&#10;zvQHS+1ZTufzOA7JmC+uZmS4S0916QErCKrkgbNxuwlphCJVi7fUxkYlgWO/RyYnyvRqk+6nCYtj&#10;cWmnqF//gfVPAAAA//8DAFBLAwQUAAYACAAAACEAjBdrDeEAAAAQAQAADwAAAGRycy9kb3ducmV2&#10;LnhtbExPwU6DQBC9m/gPmzHx1i6tQJCyNEYjZ9tqvC7sCER2lrBbSv/e8aSXSea9N+/NK/aLHcSM&#10;k+8dKdisIxBIjTM9tQreT6+rDIQPmoweHKGCK3rYl7c3hc6Nu9AB52NoBZuQz7WCLoQxl9I3HVrt&#10;125EYu7LTVYHXqdWmklf2NwOchtFqbS6J07o9IjPHTbfx7NVkPjPt3i+1n3XZh+VrBZ7iE+VUvd3&#10;y8uOx9MORMAl/F3Abwf+H0p+rHZnMl4MClbJQ8JSJh63GxCsyOKUkZozUkZkWcj/RcofAAAA//8D&#10;AFBLAQItABQABgAIAAAAIQC2gziS/gAAAOEBAAATAAAAAAAAAAAAAAAAAAAAAABbQ29udGVudF9U&#10;eXBlc10ueG1sUEsBAi0AFAAGAAgAAAAhADj9If/WAAAAlAEAAAsAAAAAAAAAAAAAAAAALwEAAF9y&#10;ZWxzLy5yZWxzUEsBAi0AFAAGAAgAAAAhAEKMfMkqAgAATwQAAA4AAAAAAAAAAAAAAAAALgIAAGRy&#10;cy9lMm9Eb2MueG1sUEsBAi0AFAAGAAgAAAAhAIwXaw3hAAAAEAEAAA8AAAAAAAAAAAAAAAAAhAQA&#10;AGRycy9kb3ducmV2LnhtbFBLBQYAAAAABAAEAPMAAACSBQAAAAA=&#10;" strokeweight="1.5pt">
                <v:textbox>
                  <w:txbxContent>
                    <w:p w:rsidR="00245F70" w:rsidRPr="00622680" w:rsidRDefault="00245F70" w:rsidP="00245F70">
                      <w:pPr>
                        <w:rPr>
                          <w:sz w:val="22"/>
                        </w:rPr>
                      </w:pPr>
                      <w:r w:rsidRPr="00622680">
                        <w:rPr>
                          <w:sz w:val="22"/>
                        </w:rPr>
                        <w:t xml:space="preserve">Comments: </w:t>
                      </w:r>
                    </w:p>
                    <w:p w:rsidR="00245F70" w:rsidRPr="00622680" w:rsidRDefault="00245F70" w:rsidP="00245F70">
                      <w:pPr>
                        <w:spacing w:line="360" w:lineRule="auto"/>
                        <w:rPr>
                          <w:rFonts w:eastAsia="Times New Roman"/>
                          <w:color w:val="000000"/>
                          <w:sz w:val="22"/>
                          <w:lang w:eastAsia="en-GB"/>
                        </w:rPr>
                      </w:pPr>
                      <w:r w:rsidRPr="00622680">
                        <w:rPr>
                          <w:rFonts w:eastAsia="Times New Roman"/>
                          <w:color w:val="000000"/>
                          <w:sz w:val="22"/>
                          <w:lang w:eastAsia="en-GB"/>
                        </w:rPr>
                        <w:t>Surely you mean the minimal level of detection....</w:t>
                      </w:r>
                    </w:p>
                    <w:p w:rsidR="00245F70" w:rsidRPr="00622680" w:rsidRDefault="00245F70" w:rsidP="00245F70">
                      <w:pPr>
                        <w:spacing w:line="360" w:lineRule="auto"/>
                        <w:rPr>
                          <w:rFonts w:eastAsia="Times New Roman"/>
                          <w:color w:val="000000"/>
                          <w:sz w:val="22"/>
                          <w:lang w:eastAsia="en-GB"/>
                        </w:rPr>
                      </w:pPr>
                      <w:r w:rsidRPr="00622680">
                        <w:rPr>
                          <w:rFonts w:eastAsia="Times New Roman"/>
                          <w:color w:val="000000"/>
                          <w:sz w:val="22"/>
                          <w:lang w:eastAsia="en-GB"/>
                        </w:rPr>
                        <w:t>Agree, providing test can also handle &gt;10^5 CFU/mL rather than being limited to the specified range of 10^2 to 10^5.</w:t>
                      </w:r>
                    </w:p>
                    <w:p w:rsidR="00245F70" w:rsidRPr="00622680" w:rsidRDefault="00245F70" w:rsidP="00245F70">
                      <w:pPr>
                        <w:spacing w:line="360" w:lineRule="auto"/>
                        <w:rPr>
                          <w:rFonts w:eastAsia="Times New Roman"/>
                          <w:color w:val="000000"/>
                          <w:sz w:val="22"/>
                          <w:lang w:eastAsia="en-GB"/>
                        </w:rPr>
                      </w:pPr>
                      <w:r w:rsidRPr="00622680">
                        <w:rPr>
                          <w:rFonts w:eastAsia="Times New Roman"/>
                          <w:color w:val="000000"/>
                          <w:sz w:val="22"/>
                          <w:lang w:eastAsia="en-GB"/>
                        </w:rPr>
                        <w:t>100-1000 CFU is too low for a point-of-care test-it will create too much noise.  More comfortable with greater than or equal to 10,000 cfu</w:t>
                      </w:r>
                    </w:p>
                    <w:p w:rsidR="00245F70" w:rsidRPr="00622680" w:rsidRDefault="00245F70" w:rsidP="00245F70">
                      <w:pPr>
                        <w:spacing w:line="360" w:lineRule="auto"/>
                        <w:rPr>
                          <w:rFonts w:eastAsia="Times New Roman"/>
                          <w:color w:val="000000"/>
                          <w:sz w:val="22"/>
                          <w:lang w:eastAsia="en-GB"/>
                        </w:rPr>
                      </w:pPr>
                      <w:r w:rsidRPr="00622680">
                        <w:rPr>
                          <w:rFonts w:eastAsia="Times New Roman"/>
                          <w:color w:val="000000"/>
                          <w:sz w:val="22"/>
                          <w:lang w:eastAsia="en-GB"/>
                        </w:rPr>
                        <w:t>The test should provide some indication of the detection threshold, or a semi-quantitative result</w:t>
                      </w:r>
                    </w:p>
                    <w:p w:rsidR="00245F70" w:rsidRPr="00622680" w:rsidRDefault="00245F70" w:rsidP="00245F70">
                      <w:pPr>
                        <w:spacing w:line="360" w:lineRule="auto"/>
                        <w:rPr>
                          <w:rFonts w:eastAsia="Times New Roman"/>
                          <w:color w:val="000000"/>
                          <w:sz w:val="22"/>
                          <w:lang w:eastAsia="en-GB"/>
                        </w:rPr>
                      </w:pPr>
                      <w:r w:rsidRPr="00622680">
                        <w:rPr>
                          <w:rFonts w:eastAsia="Times New Roman"/>
                          <w:color w:val="000000"/>
                          <w:sz w:val="22"/>
                          <w:lang w:eastAsia="en-GB"/>
                        </w:rPr>
                        <w:t>Any organisms detected in a patients urine needs to be interpreted in light of clinical presentation</w:t>
                      </w:r>
                    </w:p>
                    <w:p w:rsidR="00245F70" w:rsidRDefault="00245F70" w:rsidP="00245F70"/>
                  </w:txbxContent>
                </v:textbox>
                <w10:wrap type="square" anchorx="margin"/>
              </v:shape>
            </w:pict>
          </mc:Fallback>
        </mc:AlternateContent>
      </w:r>
      <w:r w:rsidRPr="00FE50A0">
        <w:rPr>
          <w:rFonts w:ascii="Times New Roman" w:hAnsi="Times New Roman"/>
          <w:szCs w:val="22"/>
        </w:rPr>
        <w:t xml:space="preserve">Explanation: Based on: 1. </w:t>
      </w:r>
      <w:r w:rsidRPr="00FE50A0">
        <w:rPr>
          <w:rFonts w:ascii="Times New Roman" w:hAnsi="Times New Roman"/>
          <w:szCs w:val="22"/>
          <w:u w:val="single"/>
        </w:rPr>
        <w:t>Clinical guidelines</w:t>
      </w:r>
      <w:r w:rsidRPr="00FE50A0">
        <w:rPr>
          <w:rFonts w:ascii="Times New Roman" w:hAnsi="Times New Roman"/>
          <w:szCs w:val="22"/>
        </w:rPr>
        <w:t xml:space="preserve"> including Scottish Intercollegiate Guidelines (SIGN), European Association of Urology (EAU), and Infectious Disease Society of America (IDSA). 2. </w:t>
      </w:r>
      <w:r w:rsidRPr="00FE50A0">
        <w:rPr>
          <w:rFonts w:ascii="Times New Roman" w:hAnsi="Times New Roman"/>
          <w:szCs w:val="22"/>
          <w:u w:val="single"/>
        </w:rPr>
        <w:t>Laboratory guidelines</w:t>
      </w:r>
      <w:r w:rsidRPr="00FE50A0">
        <w:rPr>
          <w:rFonts w:ascii="Times New Roman" w:hAnsi="Times New Roman"/>
          <w:szCs w:val="22"/>
        </w:rPr>
        <w:t xml:space="preserve"> including Cumulative techniques and procedures in clinical microbiology (Cumitech) and Public Health England. Please see table 1 for a summary of the level of detection suggested by these groups to </w:t>
      </w:r>
      <w:proofErr w:type="gramStart"/>
      <w:r w:rsidRPr="00FE50A0">
        <w:rPr>
          <w:rFonts w:ascii="Times New Roman" w:hAnsi="Times New Roman"/>
          <w:szCs w:val="22"/>
        </w:rPr>
        <w:t>indicate</w:t>
      </w:r>
      <w:proofErr w:type="gramEnd"/>
      <w:r w:rsidRPr="00FE50A0">
        <w:rPr>
          <w:rFonts w:ascii="Times New Roman" w:hAnsi="Times New Roman"/>
          <w:szCs w:val="22"/>
        </w:rPr>
        <w:t xml:space="preserve"> presence of urinary pathogens.</w:t>
      </w:r>
    </w:p>
    <w:p w14:paraId="7BDF9DAF" w14:textId="636E0C6E" w:rsidR="00245F70" w:rsidRPr="00210CD7" w:rsidRDefault="00245F70" w:rsidP="00245F70">
      <w:pPr>
        <w:rPr>
          <w:rFonts w:ascii="Times New Roman" w:hAnsi="Times New Roman"/>
          <w:b/>
          <w:szCs w:val="22"/>
        </w:rPr>
      </w:pPr>
      <w:r w:rsidRPr="00210CD7">
        <w:rPr>
          <w:rFonts w:ascii="Times New Roman" w:hAnsi="Times New Roman"/>
          <w:b/>
          <w:szCs w:val="22"/>
        </w:rPr>
        <w:br w:type="page"/>
      </w:r>
    </w:p>
    <w:p w14:paraId="4CB14B3E" w14:textId="77777777" w:rsidR="00245F70" w:rsidRPr="00F35FA8" w:rsidRDefault="00245F70" w:rsidP="00245F70">
      <w:pPr>
        <w:pStyle w:val="thesis"/>
        <w:rPr>
          <w:b/>
          <w:u w:val="single"/>
        </w:rPr>
      </w:pPr>
      <w:r w:rsidRPr="00F35FA8">
        <w:rPr>
          <w:b/>
          <w:u w:val="single"/>
        </w:rPr>
        <w:lastRenderedPageBreak/>
        <w:t>Section 3: Features and performance of the point-of-care device</w:t>
      </w:r>
    </w:p>
    <w:p w14:paraId="48A06F5A" w14:textId="77777777" w:rsidR="00245F70" w:rsidRPr="00F35FA8" w:rsidRDefault="00245F70" w:rsidP="00245F70">
      <w:pPr>
        <w:pStyle w:val="thesis"/>
        <w:spacing w:line="240" w:lineRule="auto"/>
        <w:rPr>
          <w:b/>
          <w:u w:val="single"/>
        </w:rPr>
      </w:pPr>
      <w:r w:rsidRPr="00F35FA8">
        <w:rPr>
          <w:b/>
          <w:u w:val="single"/>
        </w:rPr>
        <w:t xml:space="preserve">Statement 4: </w:t>
      </w:r>
    </w:p>
    <w:p w14:paraId="4DDCA3C4" w14:textId="77777777" w:rsidR="00245F70" w:rsidRPr="00FE50A0" w:rsidRDefault="00752096" w:rsidP="00245F70">
      <w:pPr>
        <w:pStyle w:val="thesis"/>
        <w:spacing w:line="240" w:lineRule="auto"/>
        <w:rPr>
          <w:b/>
        </w:rPr>
      </w:pPr>
      <w:r w:rsidRPr="00FE50A0">
        <w:rPr>
          <w:noProof/>
          <w:lang w:eastAsia="en-GB"/>
        </w:rPr>
        <mc:AlternateContent>
          <mc:Choice Requires="wps">
            <w:drawing>
              <wp:anchor distT="45720" distB="45720" distL="114300" distR="114300" simplePos="0" relativeHeight="251663360" behindDoc="0" locked="0" layoutInCell="1" allowOverlap="1" wp14:anchorId="331226AC" wp14:editId="5A6257EB">
                <wp:simplePos x="0" y="0"/>
                <wp:positionH relativeFrom="margin">
                  <wp:posOffset>-133391</wp:posOffset>
                </wp:positionH>
                <wp:positionV relativeFrom="paragraph">
                  <wp:posOffset>380986</wp:posOffset>
                </wp:positionV>
                <wp:extent cx="5715000" cy="2455545"/>
                <wp:effectExtent l="0" t="0" r="19050" b="20955"/>
                <wp:wrapSquare wrapText="bothSides"/>
                <wp:docPr id="5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455545"/>
                        </a:xfrm>
                        <a:prstGeom prst="rect">
                          <a:avLst/>
                        </a:prstGeom>
                        <a:solidFill>
                          <a:srgbClr val="FFFFFF"/>
                        </a:solidFill>
                        <a:ln w="19050">
                          <a:solidFill>
                            <a:srgbClr val="000000"/>
                          </a:solidFill>
                          <a:miter lim="800000"/>
                          <a:headEnd/>
                          <a:tailEnd/>
                        </a:ln>
                      </wps:spPr>
                      <wps:txbx>
                        <w:txbxContent>
                          <w:p w14:paraId="78D8EAFC" w14:textId="77777777" w:rsidR="00245F70" w:rsidRPr="00622680" w:rsidRDefault="00245F70" w:rsidP="00245F70">
                            <w:pPr>
                              <w:rPr>
                                <w:sz w:val="22"/>
                              </w:rPr>
                            </w:pPr>
                            <w:r w:rsidRPr="00622680">
                              <w:rPr>
                                <w:sz w:val="22"/>
                              </w:rPr>
                              <w:t xml:space="preserve">Comments: </w:t>
                            </w:r>
                          </w:p>
                          <w:p w14:paraId="34BBC560"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Do not want storage of samples waiting around in a clinical area for testing. Once the test is complete then the sample must be discarded.</w:t>
                            </w:r>
                          </w:p>
                          <w:p w14:paraId="228FC938" w14:textId="77777777" w:rsidR="00245F70" w:rsidRPr="00622680" w:rsidRDefault="00245F70" w:rsidP="00245F70">
                            <w:pPr>
                              <w:rPr>
                                <w:rFonts w:eastAsia="Times New Roman"/>
                                <w:color w:val="000000"/>
                                <w:sz w:val="22"/>
                                <w:lang w:eastAsia="en-GB"/>
                              </w:rPr>
                            </w:pPr>
                          </w:p>
                          <w:p w14:paraId="01273EEB"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 xml:space="preserve">if the equipment can analyse more than one sample at any given time and is </w:t>
                            </w:r>
                            <w:proofErr w:type="gramStart"/>
                            <w:r w:rsidRPr="00622680">
                              <w:rPr>
                                <w:rFonts w:eastAsia="Times New Roman"/>
                                <w:color w:val="000000"/>
                                <w:sz w:val="22"/>
                                <w:lang w:eastAsia="en-GB"/>
                              </w:rPr>
                              <w:t>validated</w:t>
                            </w:r>
                            <w:proofErr w:type="gramEnd"/>
                            <w:r w:rsidRPr="00622680">
                              <w:rPr>
                                <w:rFonts w:eastAsia="Times New Roman"/>
                                <w:color w:val="000000"/>
                                <w:sz w:val="22"/>
                                <w:lang w:eastAsia="en-GB"/>
                              </w:rPr>
                              <w:t xml:space="preserve"> to do that then </w:t>
                            </w:r>
                            <w:proofErr w:type="spellStart"/>
                            <w:r w:rsidRPr="00622680">
                              <w:rPr>
                                <w:rFonts w:eastAsia="Times New Roman"/>
                                <w:color w:val="000000"/>
                                <w:sz w:val="22"/>
                                <w:lang w:eastAsia="en-GB"/>
                              </w:rPr>
                              <w:t>i</w:t>
                            </w:r>
                            <w:proofErr w:type="spellEnd"/>
                            <w:r w:rsidRPr="00622680">
                              <w:rPr>
                                <w:rFonts w:eastAsia="Times New Roman"/>
                                <w:color w:val="000000"/>
                                <w:sz w:val="22"/>
                                <w:lang w:eastAsia="en-GB"/>
                              </w:rPr>
                              <w:t xml:space="preserve"> would disagree with the above statement</w:t>
                            </w:r>
                          </w:p>
                          <w:p w14:paraId="59A55B1E" w14:textId="77777777" w:rsidR="00245F70" w:rsidRPr="00622680" w:rsidRDefault="00245F70" w:rsidP="00245F70">
                            <w:pPr>
                              <w:rPr>
                                <w:rFonts w:eastAsia="Times New Roman"/>
                                <w:color w:val="000000"/>
                                <w:sz w:val="22"/>
                                <w:lang w:eastAsia="en-GB"/>
                              </w:rPr>
                            </w:pPr>
                          </w:p>
                          <w:p w14:paraId="37A56C03"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To avoid human error</w:t>
                            </w:r>
                          </w:p>
                          <w:p w14:paraId="602D736C" w14:textId="77777777" w:rsidR="00245F70" w:rsidRPr="00622680" w:rsidRDefault="00245F70" w:rsidP="00245F70">
                            <w:pPr>
                              <w:rPr>
                                <w:rFonts w:eastAsia="Times New Roman"/>
                                <w:color w:val="000000"/>
                                <w:sz w:val="22"/>
                                <w:lang w:eastAsia="en-GB"/>
                              </w:rPr>
                            </w:pPr>
                          </w:p>
                          <w:p w14:paraId="4AB1E940"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 xml:space="preserve">What is the turn-around-time?  If it is more than 10-15 minutes, I might not be in </w:t>
                            </w:r>
                            <w:proofErr w:type="spellStart"/>
                            <w:r w:rsidRPr="00622680">
                              <w:rPr>
                                <w:rFonts w:eastAsia="Times New Roman"/>
                                <w:color w:val="000000"/>
                                <w:sz w:val="22"/>
                                <w:lang w:eastAsia="en-GB"/>
                              </w:rPr>
                              <w:t>favor</w:t>
                            </w:r>
                            <w:proofErr w:type="spellEnd"/>
                            <w:r w:rsidRPr="00622680">
                              <w:rPr>
                                <w:rFonts w:eastAsia="Times New Roman"/>
                                <w:color w:val="000000"/>
                                <w:sz w:val="22"/>
                                <w:lang w:eastAsia="en-GB"/>
                              </w:rPr>
                              <w:t xml:space="preserve">.  Less than 10 minutes would be fine. </w:t>
                            </w:r>
                          </w:p>
                          <w:p w14:paraId="264E0F1F" w14:textId="77777777" w:rsidR="00245F70" w:rsidRPr="00622680" w:rsidRDefault="00245F70" w:rsidP="00245F70">
                            <w:pPr>
                              <w:rPr>
                                <w:rFonts w:eastAsia="Times New Roman"/>
                                <w:color w:val="000000"/>
                                <w:sz w:val="22"/>
                                <w:lang w:eastAsia="en-GB"/>
                              </w:rPr>
                            </w:pPr>
                          </w:p>
                          <w:p w14:paraId="1BA6EE0F"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The sensitivity of the test should be sufficient to require one sample only</w:t>
                            </w:r>
                          </w:p>
                          <w:p w14:paraId="6E076819" w14:textId="77777777" w:rsidR="00245F70" w:rsidRDefault="00245F70" w:rsidP="00245F7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708E10" id="_x0000_s1029" type="#_x0000_t202" style="position:absolute;left:0;text-align:left;margin-left:-10.5pt;margin-top:30pt;width:450pt;height:193.3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Y0YLAIAAE8EAAAOAAAAZHJzL2Uyb0RvYy54bWysVNtu2zAMfR+wfxD0vtjO4rUx4hRdugwD&#10;ugvQ7gNoWY6FyaInKbG7ry8lp2m6YS/D/CCIInV4eCh6dTV2mh2kdQpNybNZypk0AmtldiX/fr99&#10;c8mZ82Bq0GhkyR+k41fr169WQ1/IObaoa2kZgRhXDH3JW+/7IkmcaGUHboa9NORs0HbgybS7pLYw&#10;EHqnk3mavksGtHVvUUjn6PRmcvJ1xG8aKfzXpnHSM11y4ubjauNahTVZr6DYWehbJY404B9YdKAM&#10;JT1B3YAHtrfqD6hOCYsOGz8T2CXYNErIWANVk6W/VXPXQi9jLSSO608yuf8HK74cvlmm6pLn2ZIz&#10;Ax016V6Onr3Hkc2DPkPvCgq76ynQj3RMfY61uv4WxQ/HDG5aMDt5bS0OrYSa+GXhZnJ2dcJxAaQa&#10;PmNNaWDvMQKNje2CeCQHI3Tq08OpN4GKoMP8IsvTlFyCfPNFnueLPOaA4ul6b53/KLFjYVNyS82P&#10;8HC4dT7QgeIpJGRzqFW9VVpHw+6qjbbsAPRQtvE7or8I04YNVNwyzdNJgr9iENdAd0r7AqNTnp68&#10;Vl3JL09BUAThPpiaLkDhQelpT5y1OSoZxJtk9GM1xqa9DQmCyhXWDyStxemF00TSpkX7i7OBXnfJ&#10;3c89WMmZ/mSoPctssQjjEI1FfjEnw557qnMPGEFQJfecTduNjyMUqBq8pjY2Kgr8zORImV5t1P04&#10;YWEszu0Y9fwfWD8CAAD//wMAUEsDBBQABgAIAAAAIQB6t6F64gAAAA8BAAAPAAAAZHJzL2Rvd25y&#10;ZXYueG1sTI9NT8MwDIbvSPyHyEjctnRT6UpXd0IgemYb065pa5qKJqmarOv+PeYEF3/I9uv3yXez&#10;6cVEo++cRVgtIxBka9d0tkX4PL4vUhA+KNuo3llCuJGHXXF/l6uscVe7p+kQWsEi1mcKQYcwZFL6&#10;WpNRfukGsjz7cqNRgduxlc2orixuermOokQa1Vn+oNVAr5rq78PFIDz580c83apOt+mplOVs9vGx&#10;RHx8mN+2HF62IALN4e8CfhnYPxRsrHIX23jRIyzWKwYKCEnEmRfSzTMXFUIcJxuQRS7/cxQ/AAAA&#10;//8DAFBLAQItABQABgAIAAAAIQC2gziS/gAAAOEBAAATAAAAAAAAAAAAAAAAAAAAAABbQ29udGVu&#10;dF9UeXBlc10ueG1sUEsBAi0AFAAGAAgAAAAhADj9If/WAAAAlAEAAAsAAAAAAAAAAAAAAAAALwEA&#10;AF9yZWxzLy5yZWxzUEsBAi0AFAAGAAgAAAAhAGgNjRgsAgAATwQAAA4AAAAAAAAAAAAAAAAALgIA&#10;AGRycy9lMm9Eb2MueG1sUEsBAi0AFAAGAAgAAAAhAHq3oXriAAAADwEAAA8AAAAAAAAAAAAAAAAA&#10;hgQAAGRycy9kb3ducmV2LnhtbFBLBQYAAAAABAAEAPMAAACVBQAAAAA=&#10;" strokeweight="1.5pt">
                <v:textbox>
                  <w:txbxContent>
                    <w:p w:rsidR="00245F70" w:rsidRPr="00622680" w:rsidRDefault="00245F70" w:rsidP="00245F70">
                      <w:pPr>
                        <w:rPr>
                          <w:sz w:val="22"/>
                        </w:rPr>
                      </w:pPr>
                      <w:r w:rsidRPr="00622680">
                        <w:rPr>
                          <w:sz w:val="22"/>
                        </w:rPr>
                        <w:t xml:space="preserve">Comments: </w:t>
                      </w: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Do not want storage of samples waiting around in a clinical area for testing. Once the test is complete then the sample must be discarded.</w:t>
                      </w:r>
                    </w:p>
                    <w:p w:rsidR="00245F70" w:rsidRPr="00622680" w:rsidRDefault="00245F70" w:rsidP="00245F70">
                      <w:pPr>
                        <w:rPr>
                          <w:rFonts w:eastAsia="Times New Roman"/>
                          <w:color w:val="000000"/>
                          <w:sz w:val="22"/>
                          <w:lang w:eastAsia="en-GB"/>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if the equipment can analyse more than one sample at any given time and is validated to do that then i would disagree with the above statement</w:t>
                      </w:r>
                    </w:p>
                    <w:p w:rsidR="00245F70" w:rsidRPr="00622680" w:rsidRDefault="00245F70" w:rsidP="00245F70">
                      <w:pPr>
                        <w:rPr>
                          <w:rFonts w:eastAsia="Times New Roman"/>
                          <w:color w:val="000000"/>
                          <w:sz w:val="22"/>
                          <w:lang w:eastAsia="en-GB"/>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To avoid human error</w:t>
                      </w:r>
                    </w:p>
                    <w:p w:rsidR="00245F70" w:rsidRPr="00622680" w:rsidRDefault="00245F70" w:rsidP="00245F70">
                      <w:pPr>
                        <w:rPr>
                          <w:rFonts w:eastAsia="Times New Roman"/>
                          <w:color w:val="000000"/>
                          <w:sz w:val="22"/>
                          <w:lang w:eastAsia="en-GB"/>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 xml:space="preserve">What is the turn-around-time?  If it is more than 10-15 minutes, I might not be in favor.  Less than 10 minutes would be fine. </w:t>
                      </w:r>
                    </w:p>
                    <w:p w:rsidR="00245F70" w:rsidRPr="00622680" w:rsidRDefault="00245F70" w:rsidP="00245F70">
                      <w:pPr>
                        <w:rPr>
                          <w:rFonts w:eastAsia="Times New Roman"/>
                          <w:color w:val="000000"/>
                          <w:sz w:val="22"/>
                          <w:lang w:eastAsia="en-GB"/>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The sensitivity of the test should be sufficient to require one sample only</w:t>
                      </w:r>
                    </w:p>
                    <w:p w:rsidR="00245F70" w:rsidRDefault="00245F70" w:rsidP="00245F70"/>
                  </w:txbxContent>
                </v:textbox>
                <w10:wrap type="square" anchorx="margin"/>
              </v:shape>
            </w:pict>
          </mc:Fallback>
        </mc:AlternateContent>
      </w:r>
      <w:r w:rsidR="00245F70" w:rsidRPr="00FE50A0">
        <w:rPr>
          <w:b/>
        </w:rPr>
        <w:t xml:space="preserve">Only one sample will </w:t>
      </w:r>
      <w:proofErr w:type="gramStart"/>
      <w:r w:rsidR="00245F70" w:rsidRPr="00FE50A0">
        <w:rPr>
          <w:b/>
        </w:rPr>
        <w:t>be analysed</w:t>
      </w:r>
      <w:proofErr w:type="gramEnd"/>
      <w:r w:rsidR="00245F70" w:rsidRPr="00FE50A0">
        <w:rPr>
          <w:b/>
        </w:rPr>
        <w:t xml:space="preserve"> at a time, using the point-of-care test.</w:t>
      </w:r>
    </w:p>
    <w:p w14:paraId="24836867" w14:textId="77777777" w:rsidR="00245F70" w:rsidRPr="00210CD7" w:rsidRDefault="00245F70" w:rsidP="00245F70">
      <w:pPr>
        <w:rPr>
          <w:rFonts w:ascii="Times New Roman" w:hAnsi="Times New Roman"/>
          <w:b/>
          <w:i/>
          <w:szCs w:val="22"/>
        </w:rPr>
      </w:pPr>
    </w:p>
    <w:p w14:paraId="6048F4DC" w14:textId="77777777" w:rsidR="00245F70" w:rsidRPr="00210CD7" w:rsidRDefault="00245F70" w:rsidP="00245F70">
      <w:pPr>
        <w:rPr>
          <w:rFonts w:ascii="Times New Roman" w:hAnsi="Times New Roman"/>
          <w:b/>
          <w:szCs w:val="22"/>
          <w:u w:val="single"/>
        </w:rPr>
      </w:pPr>
    </w:p>
    <w:p w14:paraId="69E673A9" w14:textId="77777777" w:rsidR="00245F70" w:rsidRPr="00F35FA8" w:rsidRDefault="00245F70" w:rsidP="00245F70">
      <w:pPr>
        <w:pStyle w:val="thesis"/>
        <w:rPr>
          <w:b/>
          <w:u w:val="single"/>
        </w:rPr>
      </w:pPr>
      <w:r w:rsidRPr="00F35FA8">
        <w:rPr>
          <w:b/>
          <w:u w:val="single"/>
        </w:rPr>
        <w:t xml:space="preserve">Statement 5: </w:t>
      </w:r>
    </w:p>
    <w:p w14:paraId="48F00F22" w14:textId="77777777" w:rsidR="00245F70" w:rsidRPr="00FE50A0" w:rsidRDefault="00245F70" w:rsidP="00245F70">
      <w:pPr>
        <w:jc w:val="both"/>
        <w:rPr>
          <w:rFonts w:ascii="Times New Roman" w:hAnsi="Times New Roman"/>
          <w:b/>
          <w:szCs w:val="22"/>
        </w:rPr>
      </w:pPr>
      <w:r w:rsidRPr="00FE50A0">
        <w:rPr>
          <w:rFonts w:ascii="Times New Roman" w:hAnsi="Times New Roman"/>
          <w:b/>
          <w:szCs w:val="22"/>
        </w:rPr>
        <w:t xml:space="preserve">Relevant healthcare professionals can </w:t>
      </w:r>
      <w:proofErr w:type="gramStart"/>
      <w:r w:rsidRPr="00FE50A0">
        <w:rPr>
          <w:rFonts w:ascii="Times New Roman" w:hAnsi="Times New Roman"/>
          <w:b/>
          <w:szCs w:val="22"/>
        </w:rPr>
        <w:t>be notified</w:t>
      </w:r>
      <w:proofErr w:type="gramEnd"/>
      <w:r w:rsidRPr="00FE50A0">
        <w:rPr>
          <w:rFonts w:ascii="Times New Roman" w:hAnsi="Times New Roman"/>
          <w:b/>
          <w:szCs w:val="22"/>
        </w:rPr>
        <w:t xml:space="preserve"> of results from the point-of-care test automatically via email as an optional feature.</w:t>
      </w:r>
    </w:p>
    <w:p w14:paraId="3C81650B" w14:textId="77777777" w:rsidR="00245F70" w:rsidRPr="00FE50A0" w:rsidRDefault="00245F70" w:rsidP="00245F70">
      <w:pPr>
        <w:jc w:val="both"/>
        <w:rPr>
          <w:rFonts w:ascii="Times New Roman" w:hAnsi="Times New Roman"/>
          <w:szCs w:val="22"/>
        </w:rPr>
      </w:pPr>
      <w:r w:rsidRPr="00FE50A0">
        <w:rPr>
          <w:rFonts w:ascii="Times New Roman" w:hAnsi="Times New Roman"/>
          <w:szCs w:val="22"/>
        </w:rPr>
        <w:t>Explanation: Optional because this will incur extra costs to cover integration of networking capabilities</w:t>
      </w:r>
      <w:proofErr w:type="gramStart"/>
      <w:r w:rsidRPr="00FE50A0">
        <w:rPr>
          <w:rFonts w:ascii="Times New Roman" w:hAnsi="Times New Roman"/>
          <w:szCs w:val="22"/>
        </w:rPr>
        <w:t xml:space="preserve">.  </w:t>
      </w:r>
      <w:proofErr w:type="gramEnd"/>
      <w:r w:rsidRPr="00FE50A0">
        <w:rPr>
          <w:rFonts w:ascii="Times New Roman" w:hAnsi="Times New Roman"/>
          <w:szCs w:val="22"/>
        </w:rPr>
        <w:t xml:space="preserve">For this to </w:t>
      </w:r>
      <w:proofErr w:type="gramStart"/>
      <w:r w:rsidRPr="00FE50A0">
        <w:rPr>
          <w:rFonts w:ascii="Times New Roman" w:hAnsi="Times New Roman"/>
          <w:szCs w:val="22"/>
        </w:rPr>
        <w:t>be achieved</w:t>
      </w:r>
      <w:proofErr w:type="gramEnd"/>
      <w:r w:rsidRPr="00FE50A0">
        <w:rPr>
          <w:rFonts w:ascii="Times New Roman" w:hAnsi="Times New Roman"/>
          <w:szCs w:val="22"/>
        </w:rPr>
        <w:t xml:space="preserve"> clinical governance frameworks (for example, data security and confidentiality) would need to be considered.</w:t>
      </w:r>
    </w:p>
    <w:p w14:paraId="4B0E1ABB" w14:textId="77777777" w:rsidR="00245F70" w:rsidRPr="00210CD7" w:rsidRDefault="00245F70" w:rsidP="00245F70">
      <w:pPr>
        <w:jc w:val="both"/>
        <w:rPr>
          <w:rFonts w:ascii="Times New Roman" w:hAnsi="Times New Roman"/>
          <w:i/>
          <w:szCs w:val="22"/>
        </w:rPr>
      </w:pPr>
      <w:r w:rsidRPr="00210CD7">
        <w:rPr>
          <w:rFonts w:ascii="Times New Roman" w:hAnsi="Times New Roman"/>
          <w:b/>
          <w:noProof/>
          <w:color w:val="FF0000"/>
          <w:szCs w:val="22"/>
          <w:lang w:eastAsia="en-GB"/>
        </w:rPr>
        <mc:AlternateContent>
          <mc:Choice Requires="wps">
            <w:drawing>
              <wp:anchor distT="45720" distB="45720" distL="114300" distR="114300" simplePos="0" relativeHeight="251664384" behindDoc="0" locked="0" layoutInCell="1" allowOverlap="1" wp14:anchorId="09D3BE7F" wp14:editId="1B3FC5BC">
                <wp:simplePos x="0" y="0"/>
                <wp:positionH relativeFrom="margin">
                  <wp:posOffset>0</wp:posOffset>
                </wp:positionH>
                <wp:positionV relativeFrom="paragraph">
                  <wp:posOffset>256540</wp:posOffset>
                </wp:positionV>
                <wp:extent cx="5715000" cy="1371600"/>
                <wp:effectExtent l="0" t="0" r="19050" b="19050"/>
                <wp:wrapSquare wrapText="bothSides"/>
                <wp:docPr id="5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371600"/>
                        </a:xfrm>
                        <a:prstGeom prst="rect">
                          <a:avLst/>
                        </a:prstGeom>
                        <a:solidFill>
                          <a:srgbClr val="FFFFFF"/>
                        </a:solidFill>
                        <a:ln w="19050">
                          <a:solidFill>
                            <a:srgbClr val="000000"/>
                          </a:solidFill>
                          <a:miter lim="800000"/>
                          <a:headEnd/>
                          <a:tailEnd/>
                        </a:ln>
                      </wps:spPr>
                      <wps:txbx>
                        <w:txbxContent>
                          <w:p w14:paraId="5EE95B3B" w14:textId="77777777" w:rsidR="00245F70" w:rsidRPr="00622680" w:rsidRDefault="00245F70" w:rsidP="00245F70">
                            <w:pPr>
                              <w:rPr>
                                <w:sz w:val="22"/>
                              </w:rPr>
                            </w:pPr>
                            <w:r w:rsidRPr="00622680">
                              <w:rPr>
                                <w:sz w:val="22"/>
                              </w:rPr>
                              <w:t xml:space="preserve">Comments: </w:t>
                            </w:r>
                          </w:p>
                          <w:p w14:paraId="395DDDDF"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 xml:space="preserve">only if cost effective - if recorded in patient notes - </w:t>
                            </w:r>
                            <w:proofErr w:type="gramStart"/>
                            <w:r w:rsidRPr="00622680">
                              <w:rPr>
                                <w:rFonts w:eastAsia="Times New Roman"/>
                                <w:color w:val="000000"/>
                                <w:sz w:val="22"/>
                                <w:lang w:eastAsia="en-GB"/>
                              </w:rPr>
                              <w:t>sufficient</w:t>
                            </w:r>
                            <w:proofErr w:type="gramEnd"/>
                          </w:p>
                          <w:p w14:paraId="61157C04" w14:textId="77777777" w:rsidR="00245F70" w:rsidRPr="00622680" w:rsidRDefault="00245F70" w:rsidP="00245F70">
                            <w:pPr>
                              <w:rPr>
                                <w:sz w:val="22"/>
                              </w:rPr>
                            </w:pPr>
                          </w:p>
                          <w:p w14:paraId="104394A6"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No need for e mail extra cost and need for access to e mail on wards not practical</w:t>
                            </w:r>
                          </w:p>
                          <w:p w14:paraId="0BAA6D10" w14:textId="77777777" w:rsidR="00245F70" w:rsidRPr="00622680" w:rsidRDefault="00245F70" w:rsidP="00245F70">
                            <w:pPr>
                              <w:rPr>
                                <w:rFonts w:eastAsia="Times New Roman"/>
                                <w:color w:val="000000"/>
                                <w:sz w:val="22"/>
                                <w:lang w:eastAsia="en-GB"/>
                              </w:rPr>
                            </w:pPr>
                          </w:p>
                          <w:p w14:paraId="2426C09A"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I think this is a good idea. Patients may also want to be automatically informed of the result using the same technology</w:t>
                            </w:r>
                          </w:p>
                          <w:p w14:paraId="7DB799DA" w14:textId="77777777" w:rsidR="00245F70" w:rsidRDefault="00245F70" w:rsidP="00245F7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7964CC" id="_x0000_s1030" type="#_x0000_t202" style="position:absolute;left:0;text-align:left;margin-left:0;margin-top:20.2pt;width:450pt;height:108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jyPKwIAAE8EAAAOAAAAZHJzL2Uyb0RvYy54bWysVNtu2zAMfR+wfxD0vthOk6Y14hRdugwD&#10;ugvQ7gNkWY6FSaImKbGzry8lp2m6YS/D/CCIInV4eCh6eTNoRfbCeQmmosUkp0QYDo0024p+f9y8&#10;u6LEB2YapsCIih6Epzert2+WvS3FFDpQjXAEQYwve1vRLgRbZpnnndDMT8AKg84WnGYBTbfNGsd6&#10;RNcqm+b5ZdaDa6wDLrzH07vRSVcJv20FD1/b1otAVEWRW0irS2sd12y1ZOXWMdtJfqTB/oGFZtJg&#10;0hPUHQuM7Jz8A0pL7sBDGyYcdAZtK7lINWA1Rf5bNQ8dsyLVguJ4e5LJ/z9Y/mX/zRHZVHQ+vaDE&#10;MI1NehRDIO9hINOoT299iWEPFgPDgMfY51Srt/fAf3hiYN0xsxW3zkHfCdYgvyLezM6ujjg+gtT9&#10;Z2gwDdsFSEBD63QUD+UgiI59Opx6E6lwPJwvinmeo4ujr7hYFJdoxBysfL5unQ8fBWgSNxV12PwE&#10;z/b3PoyhzyExmwclm41UKhluW6+VI3uGD2WTviP6qzBlSI/pr/N5PkrwVwzkGumOaV9haBnwySup&#10;K3p1CmJlFO6DafACKwOTatxjecoclYzijTKGoR5S02YxQVS5huaA0joYXzhOJG46cL8o6fF1V9T/&#10;3DEnKFGfDLbnupjN4jgkYzZfTNFw55763MMMR6iKBkrG7TqkEYpUDdxiG1uZBH5hcqSMrza16Dhh&#10;cSzO7RT18h9YPQEAAP//AwBQSwMEFAAGAAgAAAAhAMpVxOLfAAAADAEAAA8AAABkcnMvZG93bnJl&#10;di54bWxMj81OwzAQhO9IvIO1SNyoTZVWJY1TIRA50x/E1YmXOCJeR7Gbpm/PcoLLSrujmZ2v2M2+&#10;FxOOsQuk4XGhQCA1wXbUajgd3x42IGIyZE0fCDVcMcKuvL0pTG7DhfY4HVIrOIRibjS4lIZcytg4&#10;9CYuwoDE2lcYvUm8jq20o7lwuO/lUqm19KYj/uDMgC8Om+/D2WtYxc/3bLrWnWs3H5WsZr/PjpXW&#10;93fz65bH8xZEwjn9OeCXgftDycXqcCYbRa+BaZKGTGUgWH1Sig+1huVqnYEsC/kfovwBAAD//wMA&#10;UEsBAi0AFAAGAAgAAAAhALaDOJL+AAAA4QEAABMAAAAAAAAAAAAAAAAAAAAAAFtDb250ZW50X1R5&#10;cGVzXS54bWxQSwECLQAUAAYACAAAACEAOP0h/9YAAACUAQAACwAAAAAAAAAAAAAAAAAvAQAAX3Jl&#10;bHMvLnJlbHNQSwECLQAUAAYACAAAACEAQYI8jysCAABPBAAADgAAAAAAAAAAAAAAAAAuAgAAZHJz&#10;L2Uyb0RvYy54bWxQSwECLQAUAAYACAAAACEAylXE4t8AAAAMAQAADwAAAAAAAAAAAAAAAACFBAAA&#10;ZHJzL2Rvd25yZXYueG1sUEsFBgAAAAAEAAQA8wAAAJEFAAAAAA==&#10;" strokeweight="1.5pt">
                <v:textbox>
                  <w:txbxContent>
                    <w:p w:rsidR="00245F70" w:rsidRPr="00622680" w:rsidRDefault="00245F70" w:rsidP="00245F70">
                      <w:pPr>
                        <w:rPr>
                          <w:sz w:val="22"/>
                        </w:rPr>
                      </w:pPr>
                      <w:r w:rsidRPr="00622680">
                        <w:rPr>
                          <w:sz w:val="22"/>
                        </w:rPr>
                        <w:t xml:space="preserve">Comments: </w:t>
                      </w: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only if cost effective - if recorded in patient notes - sufficient</w:t>
                      </w:r>
                    </w:p>
                    <w:p w:rsidR="00245F70" w:rsidRPr="00622680" w:rsidRDefault="00245F70" w:rsidP="00245F70">
                      <w:pPr>
                        <w:rPr>
                          <w:sz w:val="22"/>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No need for e mail extra cost and need for access to e mail on wards not practical</w:t>
                      </w:r>
                    </w:p>
                    <w:p w:rsidR="00245F70" w:rsidRPr="00622680" w:rsidRDefault="00245F70" w:rsidP="00245F70">
                      <w:pPr>
                        <w:rPr>
                          <w:rFonts w:eastAsia="Times New Roman"/>
                          <w:color w:val="000000"/>
                          <w:sz w:val="22"/>
                          <w:lang w:eastAsia="en-GB"/>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I think this is a good idea. Patients may also want to be automatically informed of the result using the same technology</w:t>
                      </w:r>
                    </w:p>
                    <w:p w:rsidR="00245F70" w:rsidRDefault="00245F70" w:rsidP="00245F70"/>
                  </w:txbxContent>
                </v:textbox>
                <w10:wrap type="square" anchorx="margin"/>
              </v:shape>
            </w:pict>
          </mc:Fallback>
        </mc:AlternateContent>
      </w:r>
    </w:p>
    <w:p w14:paraId="77245990" w14:textId="77777777" w:rsidR="00245F70" w:rsidRPr="00F106D2" w:rsidRDefault="00245F70" w:rsidP="00245F70">
      <w:pPr>
        <w:pStyle w:val="thesis"/>
        <w:rPr>
          <w:b/>
          <w:color w:val="FF0000"/>
        </w:rPr>
      </w:pPr>
      <w:r w:rsidRPr="00210CD7">
        <w:rPr>
          <w:i/>
        </w:rPr>
        <w:br w:type="page"/>
      </w:r>
    </w:p>
    <w:p w14:paraId="488CDD27" w14:textId="77777777" w:rsidR="00245F70" w:rsidRPr="00F35FA8" w:rsidRDefault="00245F70" w:rsidP="00245F70">
      <w:pPr>
        <w:pStyle w:val="thesis"/>
        <w:rPr>
          <w:b/>
          <w:u w:val="single"/>
        </w:rPr>
      </w:pPr>
      <w:r w:rsidRPr="00F35FA8">
        <w:rPr>
          <w:b/>
          <w:u w:val="single"/>
        </w:rPr>
        <w:lastRenderedPageBreak/>
        <w:t>Section 4: Operation of the point-of-care test by user</w:t>
      </w:r>
    </w:p>
    <w:p w14:paraId="5F0CF41D" w14:textId="77777777" w:rsidR="00245F70" w:rsidRPr="00F35FA8" w:rsidRDefault="00245F70" w:rsidP="00245F70">
      <w:pPr>
        <w:pStyle w:val="thesis"/>
        <w:rPr>
          <w:b/>
          <w:u w:val="single"/>
        </w:rPr>
      </w:pPr>
      <w:r w:rsidRPr="00F35FA8">
        <w:rPr>
          <w:b/>
          <w:u w:val="single"/>
        </w:rPr>
        <w:t xml:space="preserve">Statement 6: </w:t>
      </w:r>
    </w:p>
    <w:p w14:paraId="0EFDD94D" w14:textId="77777777" w:rsidR="00245F70" w:rsidRPr="00FE50A0" w:rsidRDefault="00245F70" w:rsidP="00245F70">
      <w:pPr>
        <w:pStyle w:val="thesis"/>
        <w:spacing w:line="240" w:lineRule="auto"/>
        <w:rPr>
          <w:b/>
        </w:rPr>
      </w:pPr>
      <w:r w:rsidRPr="00FE50A0">
        <w:rPr>
          <w:b/>
        </w:rPr>
        <w:t>Staff operation of the point-of-care test will include:</w:t>
      </w:r>
    </w:p>
    <w:p w14:paraId="3B860D81" w14:textId="77777777" w:rsidR="00245F70" w:rsidRPr="00FE50A0" w:rsidRDefault="00752096" w:rsidP="00245F70">
      <w:pPr>
        <w:jc w:val="both"/>
        <w:rPr>
          <w:rFonts w:ascii="Times New Roman" w:eastAsia="Times New Roman" w:hAnsi="Times New Roman"/>
          <w:b/>
          <w:szCs w:val="22"/>
          <w:lang w:val="en-US"/>
        </w:rPr>
      </w:pPr>
      <w:r w:rsidRPr="00FE50A0">
        <w:rPr>
          <w:rFonts w:ascii="Times New Roman" w:hAnsi="Times New Roman"/>
          <w:noProof/>
          <w:szCs w:val="22"/>
          <w:lang w:eastAsia="en-GB"/>
        </w:rPr>
        <mc:AlternateContent>
          <mc:Choice Requires="wps">
            <w:drawing>
              <wp:anchor distT="45720" distB="45720" distL="114300" distR="114300" simplePos="0" relativeHeight="251666432" behindDoc="0" locked="0" layoutInCell="1" allowOverlap="1" wp14:anchorId="78918E97" wp14:editId="03183A22">
                <wp:simplePos x="0" y="0"/>
                <wp:positionH relativeFrom="margin">
                  <wp:posOffset>-146685</wp:posOffset>
                </wp:positionH>
                <wp:positionV relativeFrom="paragraph">
                  <wp:posOffset>394970</wp:posOffset>
                </wp:positionV>
                <wp:extent cx="5715000" cy="2062480"/>
                <wp:effectExtent l="0" t="0" r="19050" b="13970"/>
                <wp:wrapSquare wrapText="bothSides"/>
                <wp:docPr id="5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062480"/>
                        </a:xfrm>
                        <a:prstGeom prst="rect">
                          <a:avLst/>
                        </a:prstGeom>
                        <a:solidFill>
                          <a:srgbClr val="FFFFFF"/>
                        </a:solidFill>
                        <a:ln w="19050">
                          <a:solidFill>
                            <a:srgbClr val="000000"/>
                          </a:solidFill>
                          <a:miter lim="800000"/>
                          <a:headEnd/>
                          <a:tailEnd/>
                        </a:ln>
                      </wps:spPr>
                      <wps:txbx>
                        <w:txbxContent>
                          <w:p w14:paraId="27265DC7" w14:textId="77777777" w:rsidR="00245F70" w:rsidRPr="00622680" w:rsidRDefault="00245F70" w:rsidP="00245F70">
                            <w:pPr>
                              <w:rPr>
                                <w:sz w:val="22"/>
                              </w:rPr>
                            </w:pPr>
                            <w:r w:rsidRPr="00622680">
                              <w:rPr>
                                <w:sz w:val="22"/>
                              </w:rPr>
                              <w:t xml:space="preserve">Comments: </w:t>
                            </w:r>
                          </w:p>
                          <w:p w14:paraId="05E85298"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the patient may not be well enough to verify the urine sample? and staff should be able to do this</w:t>
                            </w:r>
                          </w:p>
                          <w:p w14:paraId="3CB546A5" w14:textId="77777777" w:rsidR="00245F70" w:rsidRPr="00622680" w:rsidRDefault="00245F70" w:rsidP="00245F70">
                            <w:pPr>
                              <w:rPr>
                                <w:rFonts w:eastAsia="Times New Roman"/>
                                <w:color w:val="000000"/>
                                <w:sz w:val="22"/>
                                <w:lang w:eastAsia="en-GB"/>
                              </w:rPr>
                            </w:pPr>
                          </w:p>
                          <w:p w14:paraId="1163EEFA"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Avoid error</w:t>
                            </w:r>
                          </w:p>
                          <w:p w14:paraId="41D3A7CA" w14:textId="77777777" w:rsidR="00245F70" w:rsidRPr="00622680" w:rsidRDefault="00245F70" w:rsidP="00245F70">
                            <w:pPr>
                              <w:rPr>
                                <w:rFonts w:eastAsia="Times New Roman"/>
                                <w:color w:val="000000"/>
                                <w:sz w:val="22"/>
                                <w:lang w:eastAsia="en-GB"/>
                              </w:rPr>
                            </w:pPr>
                          </w:p>
                          <w:p w14:paraId="6FD8C859"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There needs to be a clear method for documenting that the identity of the patient has been matched to the sample</w:t>
                            </w:r>
                          </w:p>
                          <w:p w14:paraId="6A8AE19C" w14:textId="77777777" w:rsidR="00245F70" w:rsidRPr="00622680" w:rsidRDefault="00245F70" w:rsidP="00245F70">
                            <w:pPr>
                              <w:rPr>
                                <w:sz w:val="22"/>
                              </w:rPr>
                            </w:pPr>
                          </w:p>
                          <w:p w14:paraId="6CFE116F"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 xml:space="preserve">Ideally a point of care test will be carried out by a patient facing member </w:t>
                            </w:r>
                            <w:proofErr w:type="gramStart"/>
                            <w:r w:rsidRPr="00622680">
                              <w:rPr>
                                <w:rFonts w:eastAsia="Times New Roman"/>
                                <w:color w:val="000000"/>
                                <w:sz w:val="22"/>
                                <w:lang w:eastAsia="en-GB"/>
                              </w:rPr>
                              <w:t>of  clinical</w:t>
                            </w:r>
                            <w:proofErr w:type="gramEnd"/>
                            <w:r w:rsidRPr="00622680">
                              <w:rPr>
                                <w:rFonts w:eastAsia="Times New Roman"/>
                                <w:color w:val="000000"/>
                                <w:sz w:val="22"/>
                                <w:lang w:eastAsia="en-GB"/>
                              </w:rPr>
                              <w:t xml:space="preserve"> staff such as a nurse of doctor.</w:t>
                            </w:r>
                          </w:p>
                          <w:p w14:paraId="69EFC183" w14:textId="77777777" w:rsidR="00245F70" w:rsidRDefault="00245F70" w:rsidP="00245F7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B59BBB" id="_x0000_s1031" type="#_x0000_t202" style="position:absolute;left:0;text-align:left;margin-left:-11.55pt;margin-top:31.1pt;width:450pt;height:162.4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G+xKwIAAE8EAAAOAAAAZHJzL2Uyb0RvYy54bWysVNuO0zAQfUfiHyy/06RRs5eo6WrpUoS0&#10;XKRdPmDiOI2F4wm226R8PWOnLWURL4g8WLZnfHzmHE+Wd2On2V5ap9CUfD5LOZNGYK3MtuRfnzdv&#10;bjhzHkwNGo0s+UE6frd6/Wo59IXMsEVdS8sIxLhi6Eveet8XSeJEKztwM+yloWCDtgNPS7tNagsD&#10;oXc6ydL0KhnQ1r1FIZ2j3YcpyFcRv2mk8J+bxknPdMmJm4+jjWMVxmS1hGJroW+VONKAf2DRgTJ0&#10;6RnqATywnVV/QHVKWHTY+JnALsGmUULGGqiaefqimqcWehlrIXFcf5bJ/T9Y8Wn/xTJVlzzPcs4M&#10;dGTSsxw9e4sjy4I+Q+8KSnvqKdGPtE0+x1pd/4jim2MG1y2Yrby3FodWQk385uFkcnF0wnEBpBo+&#10;Yk3XwM5jBBob2wXxSA5G6OTT4exNoCJoM7+e52lKIUGxLL3KFjfRvQSK0/HeOv9eYsfCpOSWzI/w&#10;sH90PtCB4pQSbnOoVb1RWseF3VZrbdke6KFs4hcreJGmDRuouNs0TycJ/opBXAPd6drfruqUpyev&#10;VVfym3MSFEG4d6amA1B4UHqaE2dtjkoG8SYZ/ViNk2kngyqsDyStxemFU0fSpEX7g7OBXnfJ3fcd&#10;WMmZ/mDIntv5YhHaIS4W+XVGC3sZqS4jYARBldxzNk3XPrZQoGrwnmxsVBQ4+D0xOVKmVxt1P3ZY&#10;aIvLdcz69R9Y/QQAAP//AwBQSwMEFAAGAAgAAAAhAIAnfhHhAAAADwEAAA8AAABkcnMvZG93bnJl&#10;di54bWxMT01Pg0AQvZv4HzZj4q1dSitFytIYjZxtq/G6wMgS2VnCbin9944nvUzyMu8z38+2FxOO&#10;vnOkYLWMQCDVrumoVfB+el2kIHzQ1OjeESq4ood9cXuT66xxFzrgdAytYBPymVZgQhgyKX1t0Gq/&#10;dAMS/77caHVgOLayGfWFzW0v4yhKpNUdcYLRAz4brL+PZ6vgwX++baZr1Zk2/ShlOdvD5lQqdX83&#10;v+z4PO1ABJzDnwJ+N3B/KLhY5c7UeNErWMTrFVMVJHEMggnpNnkEUSlYp9sIZJHL/zuKHwAAAP//&#10;AwBQSwECLQAUAAYACAAAACEAtoM4kv4AAADhAQAAEwAAAAAAAAAAAAAAAAAAAAAAW0NvbnRlbnRf&#10;VHlwZXNdLnhtbFBLAQItABQABgAIAAAAIQA4/SH/1gAAAJQBAAALAAAAAAAAAAAAAAAAAC8BAABf&#10;cmVscy8ucmVsc1BLAQItABQABgAIAAAAIQBiOG+xKwIAAE8EAAAOAAAAAAAAAAAAAAAAAC4CAABk&#10;cnMvZTJvRG9jLnhtbFBLAQItABQABgAIAAAAIQCAJ34R4QAAAA8BAAAPAAAAAAAAAAAAAAAAAIUE&#10;AABkcnMvZG93bnJldi54bWxQSwUGAAAAAAQABADzAAAAkwUAAAAA&#10;" strokeweight="1.5pt">
                <v:textbox>
                  <w:txbxContent>
                    <w:p w:rsidR="00245F70" w:rsidRPr="00622680" w:rsidRDefault="00245F70" w:rsidP="00245F70">
                      <w:pPr>
                        <w:rPr>
                          <w:sz w:val="22"/>
                        </w:rPr>
                      </w:pPr>
                      <w:bookmarkStart w:id="4" w:name="_GoBack"/>
                      <w:r w:rsidRPr="00622680">
                        <w:rPr>
                          <w:sz w:val="22"/>
                        </w:rPr>
                        <w:t xml:space="preserve">Comments: </w:t>
                      </w: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the patient may not be well enough to verify the urine sample? and staff should be able to do this</w:t>
                      </w:r>
                    </w:p>
                    <w:p w:rsidR="00245F70" w:rsidRPr="00622680" w:rsidRDefault="00245F70" w:rsidP="00245F70">
                      <w:pPr>
                        <w:rPr>
                          <w:rFonts w:eastAsia="Times New Roman"/>
                          <w:color w:val="000000"/>
                          <w:sz w:val="22"/>
                          <w:lang w:eastAsia="en-GB"/>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Avoid error</w:t>
                      </w:r>
                    </w:p>
                    <w:p w:rsidR="00245F70" w:rsidRPr="00622680" w:rsidRDefault="00245F70" w:rsidP="00245F70">
                      <w:pPr>
                        <w:rPr>
                          <w:rFonts w:eastAsia="Times New Roman"/>
                          <w:color w:val="000000"/>
                          <w:sz w:val="22"/>
                          <w:lang w:eastAsia="en-GB"/>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There needs to be a clear method for documenting that the identity of the patient has been matched to the sample</w:t>
                      </w:r>
                    </w:p>
                    <w:p w:rsidR="00245F70" w:rsidRPr="00622680" w:rsidRDefault="00245F70" w:rsidP="00245F70">
                      <w:pPr>
                        <w:rPr>
                          <w:sz w:val="22"/>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Ideally a point of care test will be carried out by a patient facing member of  clinical staff such as a nurse of doctor.</w:t>
                      </w:r>
                    </w:p>
                    <w:bookmarkEnd w:id="4"/>
                    <w:p w:rsidR="00245F70" w:rsidRDefault="00245F70" w:rsidP="00245F70"/>
                  </w:txbxContent>
                </v:textbox>
                <w10:wrap type="square" anchorx="margin"/>
              </v:shape>
            </w:pict>
          </mc:Fallback>
        </mc:AlternateContent>
      </w:r>
      <w:r w:rsidR="00245F70" w:rsidRPr="00FE50A0">
        <w:rPr>
          <w:rFonts w:ascii="Times New Roman" w:hAnsi="Times New Roman"/>
          <w:b/>
          <w:szCs w:val="22"/>
        </w:rPr>
        <w:t>-</w:t>
      </w:r>
      <w:r w:rsidR="00245F70" w:rsidRPr="00FE50A0">
        <w:rPr>
          <w:rFonts w:ascii="Times New Roman" w:eastAsia="Times New Roman" w:hAnsi="Times New Roman"/>
          <w:b/>
          <w:szCs w:val="22"/>
          <w:lang w:val="en-US"/>
        </w:rPr>
        <w:t>Receipt and verification of the urine sample from the patient</w:t>
      </w:r>
    </w:p>
    <w:p w14:paraId="20C0DFFD" w14:textId="77777777" w:rsidR="00245F70" w:rsidRPr="00210CD7" w:rsidRDefault="00245F70" w:rsidP="00245F70">
      <w:pPr>
        <w:rPr>
          <w:rFonts w:ascii="Times New Roman" w:hAnsi="Times New Roman"/>
          <w:b/>
          <w:color w:val="FF0000"/>
          <w:szCs w:val="22"/>
        </w:rPr>
      </w:pPr>
    </w:p>
    <w:p w14:paraId="225DA363" w14:textId="77777777" w:rsidR="00245F70" w:rsidRDefault="00245F70" w:rsidP="00245F70">
      <w:pPr>
        <w:rPr>
          <w:rFonts w:ascii="Times New Roman" w:eastAsia="Batang" w:hAnsi="Times New Roman" w:cstheme="minorBidi"/>
          <w:szCs w:val="22"/>
        </w:rPr>
      </w:pPr>
      <w:r>
        <w:br w:type="page"/>
      </w:r>
    </w:p>
    <w:p w14:paraId="7D51C276" w14:textId="77777777" w:rsidR="00245F70" w:rsidRPr="00F35FA8" w:rsidRDefault="00245F70" w:rsidP="00245F70">
      <w:pPr>
        <w:pStyle w:val="thesis"/>
        <w:spacing w:line="240" w:lineRule="auto"/>
        <w:rPr>
          <w:b/>
          <w:u w:val="single"/>
        </w:rPr>
      </w:pPr>
      <w:r w:rsidRPr="00F35FA8">
        <w:rPr>
          <w:b/>
          <w:u w:val="single"/>
        </w:rPr>
        <w:lastRenderedPageBreak/>
        <w:t>Section 5: Costs associated with the point-of-care test</w:t>
      </w:r>
    </w:p>
    <w:p w14:paraId="449E1D3B" w14:textId="77777777" w:rsidR="00245F70" w:rsidRPr="00210CD7" w:rsidRDefault="00245F70" w:rsidP="00245F70">
      <w:pPr>
        <w:rPr>
          <w:rFonts w:ascii="Times New Roman" w:hAnsi="Times New Roman"/>
          <w:b/>
          <w:szCs w:val="22"/>
        </w:rPr>
      </w:pPr>
    </w:p>
    <w:p w14:paraId="00D43DB9" w14:textId="77777777" w:rsidR="00245F70" w:rsidRPr="00F35FA8" w:rsidRDefault="00245F70" w:rsidP="00245F70">
      <w:pPr>
        <w:pStyle w:val="thesis"/>
        <w:rPr>
          <w:b/>
          <w:u w:val="single"/>
        </w:rPr>
      </w:pPr>
      <w:r w:rsidRPr="00F35FA8">
        <w:rPr>
          <w:b/>
          <w:u w:val="single"/>
        </w:rPr>
        <w:t xml:space="preserve">Statement 7: </w:t>
      </w:r>
    </w:p>
    <w:p w14:paraId="69509B26" w14:textId="77777777" w:rsidR="00245F70" w:rsidRPr="00210CD7" w:rsidRDefault="00245F70" w:rsidP="00245F70">
      <w:pPr>
        <w:jc w:val="both"/>
        <w:rPr>
          <w:rFonts w:ascii="Times New Roman" w:hAnsi="Times New Roman"/>
          <w:i/>
          <w:szCs w:val="22"/>
        </w:rPr>
      </w:pPr>
      <w:r w:rsidRPr="00210CD7">
        <w:rPr>
          <w:rFonts w:ascii="Times New Roman" w:hAnsi="Times New Roman"/>
          <w:b/>
          <w:i/>
          <w:szCs w:val="22"/>
        </w:rPr>
        <w:t xml:space="preserve">Would you be willing to pay £30 (€38) per sample to detect and identify the most common urinary pathogens within 4 hours (cost includes the price of the point-of-care instrument)?  </w:t>
      </w:r>
      <w:r w:rsidRPr="00210CD7">
        <w:rPr>
          <w:rFonts w:ascii="Times New Roman" w:hAnsi="Times New Roman"/>
          <w:i/>
          <w:szCs w:val="22"/>
        </w:rPr>
        <w:t>Explanation: By comparison conventional culture methods cost around £35 (€44.45) per sample and typically take 48-120 hours for detection and identification of pathogens (cost excludes staff wages).</w:t>
      </w:r>
    </w:p>
    <w:p w14:paraId="545D02CE" w14:textId="77777777" w:rsidR="00245F70" w:rsidRPr="00210CD7" w:rsidRDefault="00245F70" w:rsidP="00245F70">
      <w:pPr>
        <w:jc w:val="both"/>
        <w:rPr>
          <w:rFonts w:ascii="Times New Roman" w:hAnsi="Times New Roman"/>
          <w:i/>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62336" behindDoc="0" locked="0" layoutInCell="1" allowOverlap="1" wp14:anchorId="537AE6D1" wp14:editId="2CF5D02C">
                <wp:simplePos x="0" y="0"/>
                <wp:positionH relativeFrom="margin">
                  <wp:posOffset>0</wp:posOffset>
                </wp:positionH>
                <wp:positionV relativeFrom="paragraph">
                  <wp:posOffset>358140</wp:posOffset>
                </wp:positionV>
                <wp:extent cx="5715000" cy="2083435"/>
                <wp:effectExtent l="0" t="0" r="19050" b="12065"/>
                <wp:wrapSquare wrapText="bothSides"/>
                <wp:docPr id="5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083435"/>
                        </a:xfrm>
                        <a:prstGeom prst="rect">
                          <a:avLst/>
                        </a:prstGeom>
                        <a:solidFill>
                          <a:srgbClr val="FFFFFF"/>
                        </a:solidFill>
                        <a:ln w="19050">
                          <a:solidFill>
                            <a:srgbClr val="000000"/>
                          </a:solidFill>
                          <a:miter lim="800000"/>
                          <a:headEnd/>
                          <a:tailEnd/>
                        </a:ln>
                      </wps:spPr>
                      <wps:txbx>
                        <w:txbxContent>
                          <w:p w14:paraId="7A9ECF50" w14:textId="77777777" w:rsidR="00245F70" w:rsidRPr="00622680" w:rsidRDefault="00245F70" w:rsidP="00245F70">
                            <w:pPr>
                              <w:rPr>
                                <w:sz w:val="22"/>
                              </w:rPr>
                            </w:pPr>
                            <w:r w:rsidRPr="00622680">
                              <w:rPr>
                                <w:sz w:val="22"/>
                              </w:rPr>
                              <w:t xml:space="preserve">Comments: </w:t>
                            </w:r>
                          </w:p>
                          <w:p w14:paraId="39842B52"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 xml:space="preserve">In Denmark a culture performed at the GPs office cost 6 Â£ (expenditure for GP to </w:t>
                            </w:r>
                            <w:proofErr w:type="spellStart"/>
                            <w:r w:rsidRPr="00622680">
                              <w:rPr>
                                <w:rFonts w:eastAsia="Times New Roman"/>
                                <w:color w:val="000000"/>
                                <w:sz w:val="22"/>
                                <w:lang w:eastAsia="en-GB"/>
                              </w:rPr>
                              <w:t>bye</w:t>
                            </w:r>
                            <w:proofErr w:type="spellEnd"/>
                            <w:r w:rsidRPr="00622680">
                              <w:rPr>
                                <w:rFonts w:eastAsia="Times New Roman"/>
                                <w:color w:val="000000"/>
                                <w:sz w:val="22"/>
                                <w:lang w:eastAsia="en-GB"/>
                              </w:rPr>
                              <w:t xml:space="preserve"> the </w:t>
                            </w:r>
                            <w:proofErr w:type="spellStart"/>
                            <w:r w:rsidRPr="00622680">
                              <w:rPr>
                                <w:rFonts w:eastAsia="Times New Roman"/>
                                <w:color w:val="000000"/>
                                <w:sz w:val="22"/>
                                <w:lang w:eastAsia="en-GB"/>
                              </w:rPr>
                              <w:t>agarplate</w:t>
                            </w:r>
                            <w:proofErr w:type="spellEnd"/>
                            <w:r w:rsidRPr="00622680">
                              <w:rPr>
                                <w:rFonts w:eastAsia="Times New Roman"/>
                                <w:color w:val="000000"/>
                                <w:sz w:val="22"/>
                                <w:lang w:eastAsia="en-GB"/>
                              </w:rPr>
                              <w:t xml:space="preserve">, </w:t>
                            </w:r>
                            <w:proofErr w:type="spellStart"/>
                            <w:r w:rsidRPr="00622680">
                              <w:rPr>
                                <w:rFonts w:eastAsia="Times New Roman"/>
                                <w:color w:val="000000"/>
                                <w:sz w:val="22"/>
                                <w:lang w:eastAsia="en-GB"/>
                              </w:rPr>
                              <w:t>Flexicult</w:t>
                            </w:r>
                            <w:proofErr w:type="spellEnd"/>
                            <w:r w:rsidRPr="00622680">
                              <w:rPr>
                                <w:rFonts w:eastAsia="Times New Roman"/>
                                <w:color w:val="000000"/>
                                <w:sz w:val="22"/>
                                <w:lang w:eastAsia="en-GB"/>
                              </w:rPr>
                              <w:t>)</w:t>
                            </w:r>
                          </w:p>
                          <w:p w14:paraId="1E7EBAFD" w14:textId="77777777" w:rsidR="00245F70" w:rsidRPr="00622680" w:rsidRDefault="00245F70" w:rsidP="00245F70">
                            <w:pPr>
                              <w:rPr>
                                <w:rFonts w:eastAsia="Times New Roman"/>
                                <w:color w:val="000000"/>
                                <w:sz w:val="22"/>
                                <w:lang w:eastAsia="en-GB"/>
                              </w:rPr>
                            </w:pPr>
                          </w:p>
                          <w:p w14:paraId="7ED83959"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Neutral response, given that this is likely to be a new cost in addition to routine culture. If this test replaced routine culture then my vote would be for "Strongly agree".</w:t>
                            </w:r>
                          </w:p>
                          <w:p w14:paraId="481D0970" w14:textId="77777777" w:rsidR="00245F70" w:rsidRPr="00622680" w:rsidRDefault="00245F70" w:rsidP="00245F70">
                            <w:pPr>
                              <w:rPr>
                                <w:rFonts w:eastAsia="Times New Roman"/>
                                <w:color w:val="000000"/>
                                <w:sz w:val="22"/>
                                <w:lang w:eastAsia="en-GB"/>
                              </w:rPr>
                            </w:pPr>
                          </w:p>
                          <w:p w14:paraId="1CFFDC24"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That is very given the cost of a urine culture is less</w:t>
                            </w:r>
                            <w:proofErr w:type="gramStart"/>
                            <w:r w:rsidRPr="00622680">
                              <w:rPr>
                                <w:rFonts w:eastAsia="Times New Roman"/>
                                <w:color w:val="000000"/>
                                <w:sz w:val="22"/>
                                <w:lang w:eastAsia="en-GB"/>
                              </w:rPr>
                              <w:t xml:space="preserve">.  </w:t>
                            </w:r>
                            <w:proofErr w:type="gramEnd"/>
                          </w:p>
                          <w:p w14:paraId="1EAD0B60" w14:textId="77777777" w:rsidR="00245F70" w:rsidRPr="00622680" w:rsidRDefault="00245F70" w:rsidP="00245F70">
                            <w:pPr>
                              <w:rPr>
                                <w:rFonts w:eastAsia="Times New Roman"/>
                                <w:color w:val="000000"/>
                                <w:sz w:val="22"/>
                                <w:lang w:eastAsia="en-GB"/>
                              </w:rPr>
                            </w:pPr>
                          </w:p>
                          <w:p w14:paraId="6F9A217D"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For certain patient groups in certain circumstances, it would not be universally necessary to employ the point of care method</w:t>
                            </w:r>
                          </w:p>
                          <w:p w14:paraId="07039A6C" w14:textId="77777777" w:rsidR="00245F70" w:rsidRDefault="00245F70" w:rsidP="00245F70">
                            <w:pPr>
                              <w:rPr>
                                <w:rFonts w:eastAsia="Times New Roman"/>
                                <w:color w:val="000000"/>
                                <w:lang w:eastAsia="en-GB"/>
                              </w:rPr>
                            </w:pPr>
                          </w:p>
                          <w:p w14:paraId="3047C4D4" w14:textId="77777777" w:rsidR="00245F70" w:rsidRDefault="00245F70" w:rsidP="00245F7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E0940B" id="_x0000_s1032" type="#_x0000_t202" style="position:absolute;left:0;text-align:left;margin-left:0;margin-top:28.2pt;width:450pt;height:164.0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EU6LQIAAE8EAAAOAAAAZHJzL2Uyb0RvYy54bWysVNtu2zAMfR+wfxD0vti5uE2NOEWXLsOA&#10;7gK0+wBalmNhsuhJSuzu60vJaZpu2MswPwiiSB0eHopeXQ+tZgdpnUJT8Okk5UwagZUyu4J/f9i+&#10;W3LmPJgKNBpZ8Efp+PX67ZtV3+Vyhg3qSlpGIMblfVfwxvsuTxInGtmCm2AnDTlrtC14Mu0uqSz0&#10;hN7qZJamF0mPtuosCukcnd6OTr6O+HUthf9a1056pgtO3HxcbVzLsCbrFeQ7C12jxJEG/AOLFpSh&#10;pCeoW/DA9lb9AdUqYdFh7ScC2wTrWgkZa6Bqpulv1dw30MlYC4njupNM7v/Bii+Hb5apquDZYs6Z&#10;gZaa9CAHz97jwGZBn75zOYXddxToBzqmPsdaXXeH4odjBjcNmJ28sRb7RkJF/KbhZnJ2dcRxAaTs&#10;P2NFaWDvMQINtW2DeCQHI3Tq0+OpN4GKoMPscpqlKbkE+Wbpcr6YZzEH5M/XO+v8R4ktC5uCW2p+&#10;hIfDnfOBDuTPISGbQ62qrdI6GnZXbrRlB6CHso3fEf1VmDasp+Ku0iwdJfgrBnENdMe0rzBa5enJ&#10;a9UWfHkKgjwI98FUdAFyD0qPe+KszVHJIN4oox/KITbtIiQIKpdYPZK0FscXThNJmwbtL856et0F&#10;dz/3YCVn+pOh9lxNF4swDtFYZJczMuy5pzz3gBEEVXDP2bjd+DhCgarBG2pjraLAL0yOlOnVRt2P&#10;ExbG4tyOUS//gfUTAAAA//8DAFBLAwQUAAYACAAAACEA6kJIld8AAAAMAQAADwAAAGRycy9kb3du&#10;cmV2LnhtbEyPQU/DMAyF70j8h8hI3FgKdFPpmk4IRM9sA3FNG6+p1jhVk3Xdv8ec2MWS/fSe31ds&#10;ZteLCcfQeVLwuEhAIDXedNQq+Np/PGQgQtRkdO8JFVwwwKa8vSl0bvyZtjjtYis4hEKuFdgYh1zK&#10;0Fh0Oiz8gMTawY9OR17HVppRnznc9fIpSVbS6Y74g9UDvllsjruTU7AMP5/pdKk722bflaxmt033&#10;lVL3d/P7msfrGkTEOf474I+B+0PJxWp/IhNEr4BpIsetUhCsviQJH2oFz1m6BFkW8hqi/AUAAP//&#10;AwBQSwECLQAUAAYACAAAACEAtoM4kv4AAADhAQAAEwAAAAAAAAAAAAAAAAAAAAAAW0NvbnRlbnRf&#10;VHlwZXNdLnhtbFBLAQItABQABgAIAAAAIQA4/SH/1gAAAJQBAAALAAAAAAAAAAAAAAAAAC8BAABf&#10;cmVscy8ucmVsc1BLAQItABQABgAIAAAAIQAFAEU6LQIAAE8EAAAOAAAAAAAAAAAAAAAAAC4CAABk&#10;cnMvZTJvRG9jLnhtbFBLAQItABQABgAIAAAAIQDqQkiV3wAAAAwBAAAPAAAAAAAAAAAAAAAAAIcE&#10;AABkcnMvZG93bnJldi54bWxQSwUGAAAAAAQABADzAAAAkwUAAAAA&#10;" strokeweight="1.5pt">
                <v:textbox>
                  <w:txbxContent>
                    <w:p w:rsidR="00245F70" w:rsidRPr="00622680" w:rsidRDefault="00245F70" w:rsidP="00245F70">
                      <w:pPr>
                        <w:rPr>
                          <w:sz w:val="22"/>
                        </w:rPr>
                      </w:pPr>
                      <w:r w:rsidRPr="00622680">
                        <w:rPr>
                          <w:sz w:val="22"/>
                        </w:rPr>
                        <w:t xml:space="preserve">Comments: </w:t>
                      </w: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In Denmark a culture performed at the GPs office cost 6 Â£ (expenditure for GP to bye the agarplate, Flexicult)</w:t>
                      </w:r>
                    </w:p>
                    <w:p w:rsidR="00245F70" w:rsidRPr="00622680" w:rsidRDefault="00245F70" w:rsidP="00245F70">
                      <w:pPr>
                        <w:rPr>
                          <w:rFonts w:eastAsia="Times New Roman"/>
                          <w:color w:val="000000"/>
                          <w:sz w:val="22"/>
                          <w:lang w:eastAsia="en-GB"/>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Neutral response, given that this is likely to be a new cost in addition to routine culture. If this test replaced routine culture then my vote would be for "Strongly agree".</w:t>
                      </w:r>
                    </w:p>
                    <w:p w:rsidR="00245F70" w:rsidRPr="00622680" w:rsidRDefault="00245F70" w:rsidP="00245F70">
                      <w:pPr>
                        <w:rPr>
                          <w:rFonts w:eastAsia="Times New Roman"/>
                          <w:color w:val="000000"/>
                          <w:sz w:val="22"/>
                          <w:lang w:eastAsia="en-GB"/>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 xml:space="preserve">That is very given the cost of a urine culture is less.  </w:t>
                      </w:r>
                    </w:p>
                    <w:p w:rsidR="00245F70" w:rsidRPr="00622680" w:rsidRDefault="00245F70" w:rsidP="00245F70">
                      <w:pPr>
                        <w:rPr>
                          <w:rFonts w:eastAsia="Times New Roman"/>
                          <w:color w:val="000000"/>
                          <w:sz w:val="22"/>
                          <w:lang w:eastAsia="en-GB"/>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For certain patient groups in certain circumstances, it would not be universally necessary to employ the point of care method</w:t>
                      </w:r>
                    </w:p>
                    <w:p w:rsidR="00245F70" w:rsidRDefault="00245F70" w:rsidP="00245F70">
                      <w:pPr>
                        <w:rPr>
                          <w:rFonts w:eastAsia="Times New Roman"/>
                          <w:color w:val="000000"/>
                          <w:lang w:eastAsia="en-GB"/>
                        </w:rPr>
                      </w:pPr>
                    </w:p>
                    <w:p w:rsidR="00245F70" w:rsidRDefault="00245F70" w:rsidP="00245F70"/>
                  </w:txbxContent>
                </v:textbox>
                <w10:wrap type="square" anchorx="margin"/>
              </v:shape>
            </w:pict>
          </mc:Fallback>
        </mc:AlternateContent>
      </w:r>
    </w:p>
    <w:p w14:paraId="0F4183C3" w14:textId="77777777" w:rsidR="00245F70" w:rsidRPr="00F35FA8" w:rsidRDefault="00245F70" w:rsidP="00245F70">
      <w:pPr>
        <w:pStyle w:val="thesis"/>
        <w:rPr>
          <w:b/>
          <w:color w:val="FF0000"/>
        </w:rPr>
      </w:pPr>
      <w:r w:rsidRPr="00210CD7">
        <w:rPr>
          <w:b/>
          <w:u w:val="single"/>
        </w:rPr>
        <w:br w:type="page"/>
      </w:r>
    </w:p>
    <w:p w14:paraId="5F688B08" w14:textId="77777777" w:rsidR="00245F70" w:rsidRPr="00F35FA8" w:rsidRDefault="00245F70" w:rsidP="00245F70">
      <w:pPr>
        <w:pStyle w:val="thesis"/>
        <w:rPr>
          <w:b/>
          <w:u w:val="single"/>
        </w:rPr>
      </w:pPr>
      <w:r w:rsidRPr="00F35FA8">
        <w:rPr>
          <w:b/>
          <w:u w:val="single"/>
        </w:rPr>
        <w:lastRenderedPageBreak/>
        <w:t>Statement 8:</w:t>
      </w:r>
    </w:p>
    <w:p w14:paraId="48AA9EC7" w14:textId="77777777" w:rsidR="00245F70" w:rsidRPr="00210CD7" w:rsidRDefault="00245F70" w:rsidP="00245F70">
      <w:pPr>
        <w:rPr>
          <w:rFonts w:ascii="Times New Roman" w:hAnsi="Times New Roman"/>
          <w:b/>
          <w:i/>
          <w:szCs w:val="22"/>
        </w:rPr>
      </w:pPr>
      <w:r w:rsidRPr="00210CD7">
        <w:rPr>
          <w:rFonts w:ascii="Times New Roman" w:hAnsi="Times New Roman"/>
          <w:b/>
          <w:i/>
          <w:szCs w:val="22"/>
        </w:rPr>
        <w:t>If the initial device cost less than £10,000 (€12,403) would you be interested in buying the device?</w:t>
      </w:r>
    </w:p>
    <w:p w14:paraId="35465911" w14:textId="5DF6B5FD" w:rsidR="00245F70" w:rsidRPr="00762194" w:rsidRDefault="00245F70" w:rsidP="00762194">
      <w:pPr>
        <w:pStyle w:val="thesis"/>
        <w:rPr>
          <w:b/>
        </w:rPr>
      </w:pPr>
      <w:r w:rsidRPr="00210CD7">
        <w:rPr>
          <w:noProof/>
          <w:color w:val="FF0000"/>
          <w:lang w:eastAsia="en-GB"/>
        </w:rPr>
        <mc:AlternateContent>
          <mc:Choice Requires="wps">
            <w:drawing>
              <wp:anchor distT="45720" distB="45720" distL="114300" distR="114300" simplePos="0" relativeHeight="251661312" behindDoc="0" locked="0" layoutInCell="1" allowOverlap="1" wp14:anchorId="6D3FF635" wp14:editId="49D5415F">
                <wp:simplePos x="0" y="0"/>
                <wp:positionH relativeFrom="margin">
                  <wp:posOffset>0</wp:posOffset>
                </wp:positionH>
                <wp:positionV relativeFrom="paragraph">
                  <wp:posOffset>370205</wp:posOffset>
                </wp:positionV>
                <wp:extent cx="5715000" cy="892810"/>
                <wp:effectExtent l="0" t="0" r="19050" b="21590"/>
                <wp:wrapSquare wrapText="bothSides"/>
                <wp:docPr id="544" name="Text Box 5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892810"/>
                        </a:xfrm>
                        <a:prstGeom prst="rect">
                          <a:avLst/>
                        </a:prstGeom>
                        <a:solidFill>
                          <a:srgbClr val="FFFFFF"/>
                        </a:solidFill>
                        <a:ln w="19050">
                          <a:solidFill>
                            <a:srgbClr val="000000"/>
                          </a:solidFill>
                          <a:miter lim="800000"/>
                          <a:headEnd/>
                          <a:tailEnd/>
                        </a:ln>
                      </wps:spPr>
                      <wps:txbx>
                        <w:txbxContent>
                          <w:p w14:paraId="35BF3CF4" w14:textId="77777777" w:rsidR="00245F70" w:rsidRPr="00622680" w:rsidRDefault="00245F70" w:rsidP="00245F70">
                            <w:pPr>
                              <w:rPr>
                                <w:sz w:val="22"/>
                              </w:rPr>
                            </w:pPr>
                            <w:r w:rsidRPr="00622680">
                              <w:rPr>
                                <w:sz w:val="22"/>
                              </w:rPr>
                              <w:t xml:space="preserve">Comments: </w:t>
                            </w:r>
                          </w:p>
                          <w:p w14:paraId="0492282C"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not sure as it would depend on funding available</w:t>
                            </w:r>
                          </w:p>
                          <w:p w14:paraId="761BD70E" w14:textId="77777777" w:rsidR="00245F70" w:rsidRPr="00622680" w:rsidRDefault="00245F70" w:rsidP="00245F70">
                            <w:pPr>
                              <w:rPr>
                                <w:sz w:val="22"/>
                              </w:rPr>
                            </w:pPr>
                          </w:p>
                          <w:p w14:paraId="25162155" w14:textId="77777777" w:rsidR="00245F70" w:rsidRPr="00622680" w:rsidRDefault="00245F70" w:rsidP="00245F70">
                            <w:pPr>
                              <w:rPr>
                                <w:rFonts w:eastAsia="Times New Roman"/>
                                <w:color w:val="000000"/>
                                <w:sz w:val="22"/>
                                <w:lang w:eastAsia="en-GB"/>
                              </w:rPr>
                            </w:pPr>
                            <w:proofErr w:type="spellStart"/>
                            <w:r w:rsidRPr="00622680">
                              <w:rPr>
                                <w:rFonts w:eastAsia="Times New Roman"/>
                                <w:color w:val="000000"/>
                                <w:sz w:val="22"/>
                                <w:lang w:eastAsia="en-GB"/>
                              </w:rPr>
                              <w:t>Gp</w:t>
                            </w:r>
                            <w:proofErr w:type="spellEnd"/>
                            <w:r w:rsidRPr="00622680">
                              <w:rPr>
                                <w:rFonts w:eastAsia="Times New Roman"/>
                                <w:color w:val="000000"/>
                                <w:sz w:val="22"/>
                                <w:lang w:eastAsia="en-GB"/>
                              </w:rPr>
                              <w:t xml:space="preserve"> practices it would speed up diagnosis and need to attend hospitals </w:t>
                            </w:r>
                          </w:p>
                          <w:p w14:paraId="5D098D6C" w14:textId="77777777" w:rsidR="00245F70" w:rsidRDefault="00245F70" w:rsidP="00245F7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5B4705" id="Text Box 544" o:spid="_x0000_s1033" type="#_x0000_t202" style="position:absolute;left:0;text-align:left;margin-left:0;margin-top:29.15pt;width:450pt;height:70.3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dzMKwIAAFAEAAAOAAAAZHJzL2Uyb0RvYy54bWysVMGO0zAQvSPxD5bvNEnV0m3UdLV0KUJa&#10;FqRdPmDiOI2F4wm226R8PWOnLWURF0QOlu0ZP795z5PV7dBqdpDWKTQFzyYpZ9IIrJTZFfzr8/bN&#10;DWfOg6lAo5EFP0rHb9evX636LpdTbFBX0jICMS7vu4I33nd5kjjRyBbcBDtpKFijbcHT0u6SykJP&#10;6K1Opmn6NunRVp1FIZ2j3fsxyNcRv66l8J/r2knPdMGJm4+jjWMZxmS9gnxnoWuUONGAf2DRgjJ0&#10;6QXqHjywvVV/QLVKWHRY+4nANsG6VkLGGqiaLH1RzVMDnYy1kDiuu8jk/h+seDx8sUxVBZ/PZpwZ&#10;aMmkZzl49g4HFvZIob5zOSU+dZTqBwqQ07Fa1z2g+OaYwU0DZifvrMW+kVARwyycTK6OjjgugJT9&#10;J6zoIth7jEBDbdsgHwnCCJ2cOl7cCWQEbc4X2TxNKSQodrOc3mTRvgTy8+nOOv9BYsvCpOCW3I/o&#10;cHhwPrCB/JwSLnOoVbVVWseF3ZUbbdkB6KVs4xcLeJGmDeuptmU6T0cF/opBVAPb8drfrmqVpzev&#10;VUtlXJIgD7q9NxUdgNyD0uOcOGtzEjJoN6roh3KIri3O/pRYHUlZi+MTp5akSYP2B2c9Pe+Cu+97&#10;sJIz/dGQO8tsNgv9EBez+WJKC3sdKa8jYARBFdxzNk43PvZQoGrwjlysVRQ42D0yOVGmZxt1P7VY&#10;6Ivrdcz69SNY/wQAAP//AwBQSwMEFAAGAAgAAAAhAP+2vg/eAAAADAEAAA8AAABkcnMvZG93bnJl&#10;di54bWxMj0FPwzAMhe9I/IfISNxYAgzUdk0nBKJntoG4po1pKhqnarKu+/eYE1ws2c/+/F65Xfwg&#10;ZpxiH0jD7UqBQGqD7anT8H54vclAxGTImiEQajhjhG11eVGawoYT7XDep04whGJhNLiUxkLK2Dr0&#10;Jq7CiMTaV5i8SdxOnbSTOTHcD/JOqUfpTU/8wZkRnx223/uj1/AQP9/W87npXZd91LJe/G59qLW+&#10;vlpeNlyeNiASLunvAn4zsH+o2FgTjmSjGDRwmsS47B4Eq7lSPGh4Lc9ykFUp/4eofgAAAP//AwBQ&#10;SwECLQAUAAYACAAAACEAtoM4kv4AAADhAQAAEwAAAAAAAAAAAAAAAAAAAAAAW0NvbnRlbnRfVHlw&#10;ZXNdLnhtbFBLAQItABQABgAIAAAAIQA4/SH/1gAAAJQBAAALAAAAAAAAAAAAAAAAAC8BAABfcmVs&#10;cy8ucmVsc1BLAQItABQABgAIAAAAIQDOwdzMKwIAAFAEAAAOAAAAAAAAAAAAAAAAAC4CAABkcnMv&#10;ZTJvRG9jLnhtbFBLAQItABQABgAIAAAAIQD/tr4P3gAAAAwBAAAPAAAAAAAAAAAAAAAAAIUEAABk&#10;cnMvZG93bnJldi54bWxQSwUGAAAAAAQABADzAAAAkAUAAAAA&#10;" strokeweight="1.5pt">
                <v:textbox>
                  <w:txbxContent>
                    <w:p w:rsidR="00245F70" w:rsidRPr="00622680" w:rsidRDefault="00245F70" w:rsidP="00245F70">
                      <w:pPr>
                        <w:rPr>
                          <w:sz w:val="22"/>
                        </w:rPr>
                      </w:pPr>
                      <w:r w:rsidRPr="00622680">
                        <w:rPr>
                          <w:sz w:val="22"/>
                        </w:rPr>
                        <w:t xml:space="preserve">Comments: </w:t>
                      </w: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not sure as it would depend on funding available</w:t>
                      </w:r>
                    </w:p>
                    <w:p w:rsidR="00245F70" w:rsidRPr="00622680" w:rsidRDefault="00245F70" w:rsidP="00245F70">
                      <w:pPr>
                        <w:rPr>
                          <w:sz w:val="22"/>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 xml:space="preserve">Gp practices it would speed up diagnosis and need to attend hospitals </w:t>
                      </w:r>
                    </w:p>
                    <w:p w:rsidR="00245F70" w:rsidRDefault="00245F70" w:rsidP="00245F70"/>
                  </w:txbxContent>
                </v:textbox>
                <w10:wrap type="square" anchorx="margin"/>
              </v:shape>
            </w:pict>
          </mc:Fallback>
        </mc:AlternateContent>
      </w:r>
    </w:p>
    <w:p w14:paraId="66D3C1D5" w14:textId="77777777" w:rsidR="00245F70" w:rsidRPr="00F35FA8" w:rsidRDefault="00245F70" w:rsidP="00245F70">
      <w:pPr>
        <w:pStyle w:val="thesis"/>
        <w:rPr>
          <w:b/>
          <w:u w:val="single"/>
        </w:rPr>
      </w:pPr>
      <w:r w:rsidRPr="00F35FA8">
        <w:rPr>
          <w:b/>
          <w:u w:val="single"/>
        </w:rPr>
        <w:t>Statement 9:</w:t>
      </w:r>
    </w:p>
    <w:p w14:paraId="64BFEE5B" w14:textId="77777777" w:rsidR="00245F70" w:rsidRPr="00210CD7" w:rsidRDefault="00245F70" w:rsidP="00245F70">
      <w:pPr>
        <w:rPr>
          <w:rFonts w:ascii="Times New Roman" w:hAnsi="Times New Roman"/>
          <w:b/>
          <w:i/>
          <w:szCs w:val="22"/>
        </w:rPr>
      </w:pPr>
      <w:r w:rsidRPr="00210CD7">
        <w:rPr>
          <w:rFonts w:ascii="Times New Roman" w:hAnsi="Times New Roman"/>
          <w:b/>
          <w:i/>
          <w:szCs w:val="22"/>
        </w:rPr>
        <w:t>Would you be willing to pay an extra £5 (€6.30) per sample to achieve the test result in &lt;2hours?</w:t>
      </w:r>
    </w:p>
    <w:p w14:paraId="3227FB11" w14:textId="77777777" w:rsidR="00245F70" w:rsidRPr="00210CD7" w:rsidRDefault="00245F70" w:rsidP="00245F70">
      <w:pPr>
        <w:rPr>
          <w:rFonts w:ascii="Times New Roman" w:hAnsi="Times New Roman"/>
          <w:b/>
          <w:color w:val="FF0000"/>
          <w:szCs w:val="22"/>
        </w:rPr>
      </w:pPr>
      <w:r w:rsidRPr="00210CD7">
        <w:rPr>
          <w:rFonts w:ascii="Times New Roman" w:hAnsi="Times New Roman"/>
          <w:noProof/>
          <w:szCs w:val="22"/>
          <w:lang w:eastAsia="en-GB"/>
        </w:rPr>
        <mc:AlternateContent>
          <mc:Choice Requires="wps">
            <w:drawing>
              <wp:anchor distT="45720" distB="45720" distL="114300" distR="114300" simplePos="0" relativeHeight="251660288" behindDoc="0" locked="0" layoutInCell="1" allowOverlap="1" wp14:anchorId="1539A591" wp14:editId="5F916D29">
                <wp:simplePos x="0" y="0"/>
                <wp:positionH relativeFrom="margin">
                  <wp:posOffset>-106680</wp:posOffset>
                </wp:positionH>
                <wp:positionV relativeFrom="paragraph">
                  <wp:posOffset>361315</wp:posOffset>
                </wp:positionV>
                <wp:extent cx="5715000" cy="2211070"/>
                <wp:effectExtent l="0" t="0" r="19050" b="17780"/>
                <wp:wrapSquare wrapText="bothSides"/>
                <wp:docPr id="5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211070"/>
                        </a:xfrm>
                        <a:prstGeom prst="rect">
                          <a:avLst/>
                        </a:prstGeom>
                        <a:solidFill>
                          <a:srgbClr val="FFFFFF"/>
                        </a:solidFill>
                        <a:ln w="19050">
                          <a:solidFill>
                            <a:srgbClr val="000000"/>
                          </a:solidFill>
                          <a:miter lim="800000"/>
                          <a:headEnd/>
                          <a:tailEnd/>
                        </a:ln>
                      </wps:spPr>
                      <wps:txbx>
                        <w:txbxContent>
                          <w:p w14:paraId="1395A188" w14:textId="77777777" w:rsidR="00245F70" w:rsidRPr="00622680" w:rsidRDefault="00245F70" w:rsidP="00245F70">
                            <w:pPr>
                              <w:rPr>
                                <w:sz w:val="22"/>
                              </w:rPr>
                            </w:pPr>
                            <w:r w:rsidRPr="00622680">
                              <w:rPr>
                                <w:sz w:val="22"/>
                              </w:rPr>
                              <w:t xml:space="preserve">Comments: </w:t>
                            </w:r>
                          </w:p>
                          <w:p w14:paraId="6E628D29" w14:textId="77777777" w:rsidR="00245F70" w:rsidRPr="00622680" w:rsidRDefault="00245F70" w:rsidP="00245F70">
                            <w:pPr>
                              <w:rPr>
                                <w:rFonts w:eastAsia="Times New Roman"/>
                                <w:color w:val="000000"/>
                                <w:sz w:val="22"/>
                                <w:lang w:eastAsia="en-GB"/>
                              </w:rPr>
                            </w:pPr>
                          </w:p>
                          <w:p w14:paraId="55CE44EC"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 xml:space="preserve">if test result </w:t>
                            </w:r>
                            <w:proofErr w:type="gramStart"/>
                            <w:r w:rsidRPr="00622680">
                              <w:rPr>
                                <w:rFonts w:eastAsia="Times New Roman"/>
                                <w:color w:val="000000"/>
                                <w:sz w:val="22"/>
                                <w:lang w:eastAsia="en-GB"/>
                              </w:rPr>
                              <w:t>required</w:t>
                            </w:r>
                            <w:proofErr w:type="gramEnd"/>
                            <w:r w:rsidRPr="00622680">
                              <w:rPr>
                                <w:rFonts w:eastAsia="Times New Roman"/>
                                <w:color w:val="000000"/>
                                <w:sz w:val="22"/>
                                <w:lang w:eastAsia="en-GB"/>
                              </w:rPr>
                              <w:t xml:space="preserve"> within 2h - suggests patient more unwell and decision to treat empirically may have already been made</w:t>
                            </w:r>
                          </w:p>
                          <w:p w14:paraId="6536E248" w14:textId="77777777" w:rsidR="00245F70" w:rsidRPr="00622680" w:rsidRDefault="00245F70" w:rsidP="00245F70">
                            <w:pPr>
                              <w:rPr>
                                <w:sz w:val="22"/>
                              </w:rPr>
                            </w:pPr>
                          </w:p>
                          <w:p w14:paraId="0593C81D"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 xml:space="preserve">Making it even more expensive for something that is already very expensive is not recommended.  </w:t>
                            </w:r>
                          </w:p>
                          <w:p w14:paraId="1170BFDA" w14:textId="77777777" w:rsidR="00245F70" w:rsidRPr="00622680" w:rsidRDefault="00245F70" w:rsidP="00245F70">
                            <w:pPr>
                              <w:rPr>
                                <w:sz w:val="22"/>
                              </w:rPr>
                            </w:pPr>
                          </w:p>
                          <w:p w14:paraId="2D7CD454"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A &lt; 2 hour turnaround time is more likely to fit into the workflow of primary care and emergency department settings. A particularly desirable feature would be to confirm the absence of urinary pathogens within a very short time period (in which case, confirming a positive within &lt; 4 hours may be accept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86D95F" id="_x0000_s1034" type="#_x0000_t202" style="position:absolute;margin-left:-8.4pt;margin-top:28.45pt;width:450pt;height:174.1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tgALAIAAE8EAAAOAAAAZHJzL2Uyb0RvYy54bWysVMGO0zAQvSPxD5bvNEnV0m7UdLV0KUJa&#10;FqRdPmDiOI2F4wm226R8PWOnLWURF0QOlu0ZP795z5PV7dBqdpDWKTQFzyYpZ9IIrJTZFfzr8/bN&#10;kjPnwVSg0ciCH6Xjt+vXr1Z9l8spNqgraRmBGJf3XcEb77s8SZxoZAtugp00FKzRtuBpaXdJZaEn&#10;9FYn0zR9m/Roq86ikM7R7v0Y5OuIX9dS+M917aRnuuDEzcfRxrEMY7JeQb6z0DVKnGjAP7BoQRm6&#10;9AJ1Dx7Y3qo/oFolLDqs/URgm2BdKyFjDVRNlr6o5qmBTsZaSBzXXWRy/w9WPB6+WKaqgs9nc84M&#10;tGTSsxw8e4cDmwZ9+s7llPbUUaIfaJt8jrW67gHFN8cMbhowO3lnLfaNhIr4ZeFkcnV0xHEBpOw/&#10;YUXXwN5jBBpq2wbxSA5G6OTT8eJNoCJoc77I5mlKIUGx6TTL0kV0L4H8fLyzzn+Q2LIwKbgl8yM8&#10;HB6cD3QgP6eE2xxqVW2V1nFhd+VGW3YAeijb+MUKXqRpw3oq7iadp6MEf8UgroHueO1vV7XK05PX&#10;qi348pIEeRDuvanoAOQelB7nxFmbk5JBvFFGP5RDNG15NqjE6kjSWhxfOHUkTRq0Pzjr6XUX3H3f&#10;g5Wc6Y+G7LnJZrPQDnExmy+mtLDXkfI6AkYQVME9Z+N042MLBaoG78jGWkWBg98jkxNlerVR91OH&#10;hba4XsesX/+B9U8AAAD//wMAUEsDBBQABgAIAAAAIQAV4byr4gAAAA8BAAAPAAAAZHJzL2Rvd25y&#10;ZXYueG1sTI/BTsMwDIbvSLxDZCRuW9rRVaVrOiEQPbMNxDVtTFvROFWTdd3bY05wsWTZ/vz9xX6x&#10;g5hx8r0jBfE6AoHUONNTq+D99LrKQPigyejBESq4ood9eXtT6Ny4Cx1wPoZWMIR8rhV0IYy5lL7p&#10;0Gq/diMSz77cZHXgdmqlmfSF4XaQmyhKpdU98YdOj/jcYfN9PFsFW//5lszXuu/a7KOS1WIPyalS&#10;6v5uedlxedqBCLiEvwv4zcD+ULJY7c5kvBgUrOKU/QMT00cQvJBlDxsQtYIk2sYgy0L+z1H+AAAA&#10;//8DAFBLAQItABQABgAIAAAAIQC2gziS/gAAAOEBAAATAAAAAAAAAAAAAAAAAAAAAABbQ29udGVu&#10;dF9UeXBlc10ueG1sUEsBAi0AFAAGAAgAAAAhADj9If/WAAAAlAEAAAsAAAAAAAAAAAAAAAAALwEA&#10;AF9yZWxzLy5yZWxzUEsBAi0AFAAGAAgAAAAhANPG2AAsAgAATwQAAA4AAAAAAAAAAAAAAAAALgIA&#10;AGRycy9lMm9Eb2MueG1sUEsBAi0AFAAGAAgAAAAhABXhvKviAAAADwEAAA8AAAAAAAAAAAAAAAAA&#10;hgQAAGRycy9kb3ducmV2LnhtbFBLBQYAAAAABAAEAPMAAACVBQAAAAA=&#10;" strokeweight="1.5pt">
                <v:textbox>
                  <w:txbxContent>
                    <w:p w:rsidR="00245F70" w:rsidRPr="00622680" w:rsidRDefault="00245F70" w:rsidP="00245F70">
                      <w:pPr>
                        <w:rPr>
                          <w:sz w:val="22"/>
                        </w:rPr>
                      </w:pPr>
                      <w:r w:rsidRPr="00622680">
                        <w:rPr>
                          <w:sz w:val="22"/>
                        </w:rPr>
                        <w:t xml:space="preserve">Comments: </w:t>
                      </w:r>
                    </w:p>
                    <w:p w:rsidR="00245F70" w:rsidRPr="00622680" w:rsidRDefault="00245F70" w:rsidP="00245F70">
                      <w:pPr>
                        <w:rPr>
                          <w:rFonts w:eastAsia="Times New Roman"/>
                          <w:color w:val="000000"/>
                          <w:sz w:val="22"/>
                          <w:lang w:eastAsia="en-GB"/>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if test result required within 2h - suggests patient more unwell and decision to treat empirically may have already been made</w:t>
                      </w:r>
                    </w:p>
                    <w:p w:rsidR="00245F70" w:rsidRPr="00622680" w:rsidRDefault="00245F70" w:rsidP="00245F70">
                      <w:pPr>
                        <w:rPr>
                          <w:sz w:val="22"/>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 xml:space="preserve">Making it even more expensive for something that is already very expensive is not recommended.  </w:t>
                      </w:r>
                    </w:p>
                    <w:p w:rsidR="00245F70" w:rsidRPr="00622680" w:rsidRDefault="00245F70" w:rsidP="00245F70">
                      <w:pPr>
                        <w:rPr>
                          <w:sz w:val="22"/>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A &lt; 2 hour turnaround time is more likely to fit into the workflow of primary care and emergency department settings. A particularly desirable feature would be to confirm the absence of urinary pathogens within a very short time period (in which case, confirming a positive within &lt; 4 hours may be acceptable)</w:t>
                      </w:r>
                    </w:p>
                  </w:txbxContent>
                </v:textbox>
                <w10:wrap type="square" anchorx="margin"/>
              </v:shape>
            </w:pict>
          </mc:Fallback>
        </mc:AlternateContent>
      </w:r>
    </w:p>
    <w:p w14:paraId="42D78521" w14:textId="77777777" w:rsidR="00245F70" w:rsidRPr="00210CD7" w:rsidRDefault="00245F70" w:rsidP="00245F70">
      <w:pPr>
        <w:rPr>
          <w:rFonts w:ascii="Times New Roman" w:hAnsi="Times New Roman"/>
          <w:b/>
          <w:szCs w:val="22"/>
          <w:u w:val="single"/>
        </w:rPr>
      </w:pPr>
      <w:r w:rsidRPr="00210CD7">
        <w:rPr>
          <w:rFonts w:ascii="Times New Roman" w:hAnsi="Times New Roman"/>
          <w:b/>
          <w:szCs w:val="22"/>
          <w:u w:val="single"/>
        </w:rPr>
        <w:br w:type="page"/>
      </w:r>
    </w:p>
    <w:p w14:paraId="611B278A" w14:textId="77777777" w:rsidR="00245F70" w:rsidRDefault="00245F70" w:rsidP="00245F70">
      <w:pPr>
        <w:pStyle w:val="thesis"/>
        <w:rPr>
          <w:b/>
          <w:u w:val="single"/>
        </w:rPr>
      </w:pPr>
      <w:r w:rsidRPr="00F35FA8">
        <w:rPr>
          <w:b/>
          <w:u w:val="single"/>
        </w:rPr>
        <w:lastRenderedPageBreak/>
        <w:t>Statement 10:</w:t>
      </w:r>
    </w:p>
    <w:p w14:paraId="69C8D031" w14:textId="77777777" w:rsidR="00245F70" w:rsidRPr="00F35FA8" w:rsidRDefault="00245F70" w:rsidP="00245F70">
      <w:pPr>
        <w:pStyle w:val="thesis"/>
        <w:spacing w:line="240" w:lineRule="auto"/>
        <w:rPr>
          <w:b/>
          <w:u w:val="single"/>
        </w:rPr>
      </w:pPr>
      <w:r w:rsidRPr="00210CD7">
        <w:rPr>
          <w:b/>
          <w:i/>
        </w:rPr>
        <w:t>Would you be willing to pay an extra £2.50 (€3.10) per sample to detect genetic indicators of resistance to trimethoprim which may better inform appropriate antibiotic treatment?</w:t>
      </w:r>
    </w:p>
    <w:p w14:paraId="57E7D9B1" w14:textId="77777777" w:rsidR="00245F70" w:rsidRPr="00210CD7" w:rsidRDefault="00245F70" w:rsidP="00245F70">
      <w:pPr>
        <w:rPr>
          <w:rFonts w:ascii="Times New Roman" w:hAnsi="Times New Roman"/>
          <w:b/>
          <w:i/>
          <w:szCs w:val="22"/>
        </w:rPr>
      </w:pPr>
      <w:r w:rsidRPr="00210CD7">
        <w:rPr>
          <w:rFonts w:ascii="Times New Roman" w:hAnsi="Times New Roman"/>
          <w:b/>
          <w:noProof/>
          <w:color w:val="FF0000"/>
          <w:szCs w:val="22"/>
          <w:lang w:eastAsia="en-GB"/>
        </w:rPr>
        <mc:AlternateContent>
          <mc:Choice Requires="wps">
            <w:drawing>
              <wp:anchor distT="45720" distB="45720" distL="114300" distR="114300" simplePos="0" relativeHeight="251659264" behindDoc="0" locked="0" layoutInCell="1" allowOverlap="1" wp14:anchorId="6915B4A7" wp14:editId="00C0670E">
                <wp:simplePos x="0" y="0"/>
                <wp:positionH relativeFrom="margin">
                  <wp:posOffset>0</wp:posOffset>
                </wp:positionH>
                <wp:positionV relativeFrom="paragraph">
                  <wp:posOffset>316865</wp:posOffset>
                </wp:positionV>
                <wp:extent cx="5716270" cy="1551940"/>
                <wp:effectExtent l="0" t="0" r="17780" b="10160"/>
                <wp:wrapSquare wrapText="bothSides"/>
                <wp:docPr id="5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6270" cy="1551940"/>
                        </a:xfrm>
                        <a:prstGeom prst="rect">
                          <a:avLst/>
                        </a:prstGeom>
                        <a:solidFill>
                          <a:srgbClr val="FFFFFF"/>
                        </a:solidFill>
                        <a:ln w="19050">
                          <a:solidFill>
                            <a:srgbClr val="000000"/>
                          </a:solidFill>
                          <a:miter lim="800000"/>
                          <a:headEnd/>
                          <a:tailEnd/>
                        </a:ln>
                      </wps:spPr>
                      <wps:txbx>
                        <w:txbxContent>
                          <w:p w14:paraId="459597B2" w14:textId="77777777" w:rsidR="00245F70" w:rsidRPr="00622680" w:rsidRDefault="00245F70" w:rsidP="00245F70">
                            <w:pPr>
                              <w:rPr>
                                <w:sz w:val="22"/>
                              </w:rPr>
                            </w:pPr>
                            <w:r w:rsidRPr="00622680">
                              <w:rPr>
                                <w:sz w:val="22"/>
                              </w:rPr>
                              <w:t xml:space="preserve">Comments: </w:t>
                            </w:r>
                          </w:p>
                          <w:p w14:paraId="16E96674"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We don't use trimethoprim empirically any more due to prevalence of resistance.</w:t>
                            </w:r>
                          </w:p>
                          <w:p w14:paraId="130C1B01" w14:textId="77777777" w:rsidR="00245F70" w:rsidRPr="00622680" w:rsidRDefault="00245F70" w:rsidP="00245F70">
                            <w:pPr>
                              <w:rPr>
                                <w:rFonts w:eastAsia="Times New Roman"/>
                                <w:color w:val="000000"/>
                                <w:sz w:val="22"/>
                                <w:lang w:eastAsia="en-GB"/>
                              </w:rPr>
                            </w:pPr>
                          </w:p>
                          <w:p w14:paraId="5274A4F1"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 xml:space="preserve">Not sure what the current practice is in Europe but my guess </w:t>
                            </w:r>
                            <w:proofErr w:type="spellStart"/>
                            <w:r w:rsidRPr="00622680">
                              <w:rPr>
                                <w:rFonts w:eastAsia="Times New Roman"/>
                                <w:color w:val="000000"/>
                                <w:sz w:val="22"/>
                                <w:lang w:eastAsia="en-GB"/>
                              </w:rPr>
                              <w:t>fluorquinolones</w:t>
                            </w:r>
                            <w:proofErr w:type="spellEnd"/>
                            <w:r w:rsidRPr="00622680">
                              <w:rPr>
                                <w:rFonts w:eastAsia="Times New Roman"/>
                                <w:color w:val="000000"/>
                                <w:sz w:val="22"/>
                                <w:lang w:eastAsia="en-GB"/>
                              </w:rPr>
                              <w:t xml:space="preserve"> are much more widely used in US and detection of resistance to them seems more important.</w:t>
                            </w:r>
                          </w:p>
                          <w:p w14:paraId="5FE89880" w14:textId="77777777" w:rsidR="00245F70" w:rsidRPr="00622680" w:rsidRDefault="00245F70" w:rsidP="00245F70">
                            <w:pPr>
                              <w:rPr>
                                <w:rFonts w:eastAsia="Times New Roman"/>
                                <w:color w:val="000000"/>
                                <w:sz w:val="22"/>
                                <w:lang w:eastAsia="en-GB"/>
                              </w:rPr>
                            </w:pPr>
                          </w:p>
                          <w:p w14:paraId="792F565D" w14:textId="77777777"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This feature would be particularly useful if the result is available within a timeframe that fits with primary care and emergency department workflow</w:t>
                            </w:r>
                          </w:p>
                          <w:p w14:paraId="28113542" w14:textId="77777777" w:rsidR="00245F70" w:rsidRPr="00010565" w:rsidRDefault="00245F70" w:rsidP="00245F70">
                            <w:pPr>
                              <w:rPr>
                                <w:rFonts w:eastAsia="Times New Roman"/>
                                <w:color w:val="000000"/>
                                <w:lang w:eastAsia="en-GB"/>
                              </w:rPr>
                            </w:pPr>
                          </w:p>
                          <w:p w14:paraId="3734E80A" w14:textId="77777777" w:rsidR="00245F70" w:rsidRDefault="00245F70" w:rsidP="00245F70">
                            <w:pPr>
                              <w:rPr>
                                <w:rFonts w:eastAsia="Times New Roman"/>
                                <w:color w:val="000000"/>
                                <w:lang w:eastAsia="en-GB"/>
                              </w:rPr>
                            </w:pPr>
                          </w:p>
                          <w:p w14:paraId="03B690EB" w14:textId="77777777" w:rsidR="00245F70" w:rsidRDefault="00245F70" w:rsidP="00245F7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E8C642" id="_x0000_s1035" type="#_x0000_t202" style="position:absolute;margin-left:0;margin-top:24.95pt;width:450.1pt;height:122.2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dLKAIAAE8EAAAOAAAAZHJzL2Uyb0RvYy54bWysVNuO2yAQfa/Uf0C8N7ajXDbWOqtttqkq&#10;bS/Sbj8AYxyjAkOBxE6/vgNO0mjbvlT1A2KY4TBzzoxv7watyEE4L8FUtJjklAjDoZFmV9Gvz9s3&#10;N5T4wEzDFBhR0aPw9G79+tVtb0sxhQ5UIxxBEOPL3la0C8GWWeZ5JzTzE7DCoLMFp1lA0+2yxrEe&#10;0bXKpnm+yHpwjXXAhfd4+jA66Trht63g4XPbehGIqijmFtLq0lrHNVvfsnLnmO0kP6XB/iELzaTB&#10;Ry9QDywwsnfyNygtuQMPbZhw0Bm0reQi1YDVFPmLap46ZkWqBcnx9kKT/3+w/NPhiyOyqeh8tqDE&#10;MI0iPYshkLcwkGnkp7e+xLAni4FhwGPUOdXq7SPwb54Y2HTM7MS9c9B3gjWYXxFvZldXRxwfQer+&#10;IzT4DNsHSEBD63QkD+kgiI46HS/axFQ4Hs6XxWK6RBdHXzGfF6tZUi9j5fm6dT68F6BJ3FTUofgJ&#10;nh0efYjpsPIcEl/zoGSzlUolw+3qjXLkwLBRtulLFbwIU4b0+Pwqn+cjBX/FyNP3JwwtA7a8krqi&#10;N5cgVkbi3pkmNWRgUo17zFmZE5ORvJHGMNRDEm11FqiG5ojUOhg7HCcSNx24H5T02N0V9d/3zAlK&#10;1AeD8qyKGdJHQjJm8+UUDXftqa89zHCEqmigZNxuQhqhSJyBe5SxlYngqPeYySll7NrE+2nC4lhc&#10;2ynq139g/RMAAP//AwBQSwMEFAAGAAgAAAAhAFC0uF7gAAAADAEAAA8AAABkcnMvZG93bnJldi54&#10;bWxMj8FOwzAQRO9I/IO1SNyoQwioSbOpEIicaQvi6sRLHBGvo9hN07/HnOhlpNVoZ+aV28UOYqbJ&#10;944R7lcJCOLW6Z47hI/D290ahA+KtRocE8KZPGyr66tSFdqdeEfzPnQihrAvFIIJYSyk9K0hq/zK&#10;jcTR+3aTVSGeUyf1pE4x3A4yTZInaVXPscGokV4MtT/7o0V49F/v2XxuetOtP2tZL3aXHWrE25vl&#10;dRPleQMi0BL+P+CPIe6HKg5r3JG1FwNCpAkIWZ6DiG6eJCmIBiHNsweQVSkvIapfAAAA//8DAFBL&#10;AQItABQABgAIAAAAIQC2gziS/gAAAOEBAAATAAAAAAAAAAAAAAAAAAAAAABbQ29udGVudF9UeXBl&#10;c10ueG1sUEsBAi0AFAAGAAgAAAAhADj9If/WAAAAlAEAAAsAAAAAAAAAAAAAAAAALwEAAF9yZWxz&#10;Ly5yZWxzUEsBAi0AFAAGAAgAAAAhAP4o10soAgAATwQAAA4AAAAAAAAAAAAAAAAALgIAAGRycy9l&#10;Mm9Eb2MueG1sUEsBAi0AFAAGAAgAAAAhAFC0uF7gAAAADAEAAA8AAAAAAAAAAAAAAAAAggQAAGRy&#10;cy9kb3ducmV2LnhtbFBLBQYAAAAABAAEAPMAAACPBQAAAAA=&#10;" strokeweight="1.5pt">
                <v:textbox>
                  <w:txbxContent>
                    <w:p w:rsidR="00245F70" w:rsidRPr="00622680" w:rsidRDefault="00245F70" w:rsidP="00245F70">
                      <w:pPr>
                        <w:rPr>
                          <w:sz w:val="22"/>
                        </w:rPr>
                      </w:pPr>
                      <w:r w:rsidRPr="00622680">
                        <w:rPr>
                          <w:sz w:val="22"/>
                        </w:rPr>
                        <w:t xml:space="preserve">Comments: </w:t>
                      </w: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We don't use trimethoprim empirically any more due to prevalence of resistance.</w:t>
                      </w:r>
                    </w:p>
                    <w:p w:rsidR="00245F70" w:rsidRPr="00622680" w:rsidRDefault="00245F70" w:rsidP="00245F70">
                      <w:pPr>
                        <w:rPr>
                          <w:rFonts w:eastAsia="Times New Roman"/>
                          <w:color w:val="000000"/>
                          <w:sz w:val="22"/>
                          <w:lang w:eastAsia="en-GB"/>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Not sure what the current practice is in Europe but my guess fluorquinolones are much more widely used in US and detection of resistance to them seems more important.</w:t>
                      </w:r>
                    </w:p>
                    <w:p w:rsidR="00245F70" w:rsidRPr="00622680" w:rsidRDefault="00245F70" w:rsidP="00245F70">
                      <w:pPr>
                        <w:rPr>
                          <w:rFonts w:eastAsia="Times New Roman"/>
                          <w:color w:val="000000"/>
                          <w:sz w:val="22"/>
                          <w:lang w:eastAsia="en-GB"/>
                        </w:rPr>
                      </w:pPr>
                    </w:p>
                    <w:p w:rsidR="00245F70" w:rsidRPr="00622680" w:rsidRDefault="00245F70" w:rsidP="00245F70">
                      <w:pPr>
                        <w:rPr>
                          <w:rFonts w:eastAsia="Times New Roman"/>
                          <w:color w:val="000000"/>
                          <w:sz w:val="22"/>
                          <w:lang w:eastAsia="en-GB"/>
                        </w:rPr>
                      </w:pPr>
                      <w:r w:rsidRPr="00622680">
                        <w:rPr>
                          <w:rFonts w:eastAsia="Times New Roman"/>
                          <w:color w:val="000000"/>
                          <w:sz w:val="22"/>
                          <w:lang w:eastAsia="en-GB"/>
                        </w:rPr>
                        <w:t>This feature would be particularly useful if the result is available within a timeframe that fits with primary care and emergency department workflow</w:t>
                      </w:r>
                    </w:p>
                    <w:p w:rsidR="00245F70" w:rsidRPr="00010565" w:rsidRDefault="00245F70" w:rsidP="00245F70">
                      <w:pPr>
                        <w:rPr>
                          <w:rFonts w:eastAsia="Times New Roman"/>
                          <w:color w:val="000000"/>
                          <w:lang w:eastAsia="en-GB"/>
                        </w:rPr>
                      </w:pPr>
                    </w:p>
                    <w:p w:rsidR="00245F70" w:rsidRDefault="00245F70" w:rsidP="00245F70">
                      <w:pPr>
                        <w:rPr>
                          <w:rFonts w:eastAsia="Times New Roman"/>
                          <w:color w:val="000000"/>
                          <w:lang w:eastAsia="en-GB"/>
                        </w:rPr>
                      </w:pPr>
                    </w:p>
                    <w:p w:rsidR="00245F70" w:rsidRDefault="00245F70" w:rsidP="00245F70"/>
                  </w:txbxContent>
                </v:textbox>
                <w10:wrap type="square" anchorx="margin"/>
              </v:shape>
            </w:pict>
          </mc:Fallback>
        </mc:AlternateContent>
      </w:r>
    </w:p>
    <w:p w14:paraId="749738BC" w14:textId="77777777" w:rsidR="00245F70" w:rsidRDefault="00245F70" w:rsidP="00245F70"/>
    <w:p w14:paraId="6868718A" w14:textId="77777777" w:rsidR="00F81D27" w:rsidRDefault="00FE50A0"/>
    <w:sectPr w:rsidR="00F81D27" w:rsidSect="00C03D32">
      <w:pgSz w:w="11900" w:h="16840"/>
      <w:pgMar w:top="1440" w:right="1440" w:bottom="1440" w:left="230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45F70"/>
    <w:rsid w:val="00061956"/>
    <w:rsid w:val="000649F1"/>
    <w:rsid w:val="000C7BFC"/>
    <w:rsid w:val="001C7683"/>
    <w:rsid w:val="0022700D"/>
    <w:rsid w:val="00245F70"/>
    <w:rsid w:val="002948B0"/>
    <w:rsid w:val="002F4313"/>
    <w:rsid w:val="003B31E2"/>
    <w:rsid w:val="004145FB"/>
    <w:rsid w:val="004833C4"/>
    <w:rsid w:val="004B2243"/>
    <w:rsid w:val="005D0ABF"/>
    <w:rsid w:val="006157FE"/>
    <w:rsid w:val="006B6B0F"/>
    <w:rsid w:val="00736B90"/>
    <w:rsid w:val="00752096"/>
    <w:rsid w:val="00762194"/>
    <w:rsid w:val="007944C1"/>
    <w:rsid w:val="00825441"/>
    <w:rsid w:val="00833FF8"/>
    <w:rsid w:val="00951BE8"/>
    <w:rsid w:val="0097594E"/>
    <w:rsid w:val="00991CEF"/>
    <w:rsid w:val="00992426"/>
    <w:rsid w:val="00A674B5"/>
    <w:rsid w:val="00B5790C"/>
    <w:rsid w:val="00B76CFB"/>
    <w:rsid w:val="00BA4906"/>
    <w:rsid w:val="00BD5AD0"/>
    <w:rsid w:val="00BE6C0A"/>
    <w:rsid w:val="00C3735E"/>
    <w:rsid w:val="00C823FF"/>
    <w:rsid w:val="00D078C6"/>
    <w:rsid w:val="00D622E7"/>
    <w:rsid w:val="00E55BB9"/>
    <w:rsid w:val="00EA7E07"/>
    <w:rsid w:val="00EB729C"/>
    <w:rsid w:val="00F74DD2"/>
    <w:rsid w:val="00FB62F8"/>
    <w:rsid w:val="00FC7448"/>
    <w:rsid w:val="00FE50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BE4F0"/>
  <w14:defaultImageDpi w14:val="32767"/>
  <w15:docId w15:val="{0C229E7D-92C2-FB4C-A04B-4D93F0991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5F70"/>
    <w:rPr>
      <w:rFonts w:ascii="Calibri" w:eastAsia="Calibri" w:hAnsi="Calibri" w:cs="Times New Roman"/>
    </w:rPr>
  </w:style>
  <w:style w:type="paragraph" w:styleId="Heading1">
    <w:name w:val="heading 1"/>
    <w:basedOn w:val="Normal"/>
    <w:next w:val="Normal"/>
    <w:link w:val="Heading1Char"/>
    <w:uiPriority w:val="9"/>
    <w:qFormat/>
    <w:rsid w:val="00245F70"/>
    <w:pPr>
      <w:keepNext/>
      <w:keepLines/>
      <w:spacing w:before="480" w:line="276" w:lineRule="auto"/>
      <w:outlineLvl w:val="0"/>
    </w:pPr>
    <w:rPr>
      <w:rFonts w:ascii="Calibri Light" w:eastAsia="Times New Roman" w:hAnsi="Calibri Light"/>
      <w:b/>
      <w:bCs/>
      <w:color w:val="2E74B5"/>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5F70"/>
    <w:rPr>
      <w:rFonts w:ascii="Calibri Light" w:eastAsia="Times New Roman" w:hAnsi="Calibri Light" w:cs="Times New Roman"/>
      <w:b/>
      <w:bCs/>
      <w:color w:val="2E74B5"/>
      <w:sz w:val="28"/>
      <w:szCs w:val="28"/>
      <w:lang w:val="en-US" w:bidi="en-US"/>
    </w:rPr>
  </w:style>
  <w:style w:type="paragraph" w:customStyle="1" w:styleId="ColorfulList-Accent11">
    <w:name w:val="Colorful List - Accent 11"/>
    <w:basedOn w:val="Normal"/>
    <w:uiPriority w:val="34"/>
    <w:qFormat/>
    <w:rsid w:val="00245F70"/>
    <w:pPr>
      <w:spacing w:after="160" w:line="259" w:lineRule="auto"/>
      <w:ind w:left="720"/>
      <w:contextualSpacing/>
    </w:pPr>
    <w:rPr>
      <w:sz w:val="22"/>
      <w:szCs w:val="22"/>
    </w:rPr>
  </w:style>
  <w:style w:type="table" w:customStyle="1" w:styleId="GridTable1Light1">
    <w:name w:val="Grid Table 1 Light1"/>
    <w:basedOn w:val="TableNormal"/>
    <w:uiPriority w:val="46"/>
    <w:rsid w:val="00245F70"/>
    <w:rPr>
      <w:rFonts w:ascii="Calibri" w:eastAsia="Calibri" w:hAnsi="Calibri" w:cs="Times New Roman"/>
      <w:sz w:val="22"/>
      <w:szCs w:val="22"/>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thesis">
    <w:name w:val="thesis"/>
    <w:basedOn w:val="Normal"/>
    <w:next w:val="Normal"/>
    <w:qFormat/>
    <w:rsid w:val="00245F70"/>
    <w:pPr>
      <w:spacing w:after="160" w:line="480" w:lineRule="auto"/>
      <w:jc w:val="both"/>
    </w:pPr>
    <w:rPr>
      <w:rFonts w:ascii="Times New Roman" w:eastAsia="Batang" w:hAnsi="Times New Roman" w:cstheme="minorBid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71</Words>
  <Characters>269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Jane Weir</dc:creator>
  <cp:lastModifiedBy>Nichola-Jane Weir</cp:lastModifiedBy>
  <cp:revision>3</cp:revision>
  <dcterms:created xsi:type="dcterms:W3CDTF">2018-05-26T10:37:00Z</dcterms:created>
  <dcterms:modified xsi:type="dcterms:W3CDTF">2018-05-26T10:44:00Z</dcterms:modified>
</cp:coreProperties>
</file>